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D6FAA" w:rsidRDefault="005D6FAA" w:rsidP="005D6FAA">
      <w:pPr>
        <w:spacing w:after="0" w:line="360" w:lineRule="auto"/>
        <w:jc w:val="both"/>
        <w:rPr>
          <w:rFonts w:ascii="Arial" w:hAnsi="Arial" w:cs="Arial"/>
          <w:sz w:val="24"/>
          <w:u w:val="single"/>
        </w:rPr>
      </w:pPr>
      <w:r w:rsidRPr="005D6FAA">
        <w:rPr>
          <w:rFonts w:ascii="Arial" w:hAnsi="Arial" w:cs="Arial"/>
          <w:sz w:val="24"/>
          <w:u w:val="single"/>
        </w:rPr>
        <w:t>Supplementary Online Material</w:t>
      </w:r>
    </w:p>
    <w:p w:rsidR="00F82FAC" w:rsidRDefault="00F82FAC" w:rsidP="005D6FAA">
      <w:pPr>
        <w:spacing w:after="0" w:line="360" w:lineRule="auto"/>
        <w:jc w:val="both"/>
        <w:rPr>
          <w:rFonts w:ascii="Arial" w:hAnsi="Arial" w:cs="Arial"/>
          <w:sz w:val="24"/>
          <w:u w:val="single"/>
        </w:rPr>
      </w:pPr>
    </w:p>
    <w:p w:rsidR="00F82FAC" w:rsidRPr="0021535A" w:rsidRDefault="00F82FAC" w:rsidP="00F82FAC">
      <w:pPr>
        <w:rPr>
          <w:sz w:val="24"/>
          <w:szCs w:val="24"/>
        </w:rPr>
      </w:pPr>
    </w:p>
    <w:p w:rsidR="00F82FAC" w:rsidRPr="0021535A" w:rsidRDefault="00F82FAC" w:rsidP="00F82FAC">
      <w:pPr>
        <w:rPr>
          <w:rFonts w:ascii="Arial" w:hAnsi="Arial" w:cs="Arial"/>
          <w:sz w:val="24"/>
          <w:szCs w:val="24"/>
        </w:rPr>
      </w:pPr>
      <w:r w:rsidRPr="0021535A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837250" cy="4124325"/>
            <wp:effectExtent l="0" t="0" r="0" b="0"/>
            <wp:docPr id="10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Framp2.jpg"/>
                    <pic:cNvPicPr/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1106" t="15068" r="20563" b="11660"/>
                    <a:stretch/>
                  </pic:blipFill>
                  <pic:spPr bwMode="auto">
                    <a:xfrm>
                      <a:off x="0" y="0"/>
                      <a:ext cx="5901227" cy="416952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9015ED" w:rsidRDefault="00E67868" w:rsidP="00F82FA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</w:t>
      </w:r>
      <w:r w:rsidR="00966006">
        <w:rPr>
          <w:rFonts w:ascii="Arial" w:hAnsi="Arial" w:cs="Arial"/>
          <w:b/>
          <w:sz w:val="24"/>
          <w:szCs w:val="24"/>
        </w:rPr>
        <w:t>:</w:t>
      </w:r>
      <w:r w:rsidR="00F82FAC" w:rsidRPr="0021535A">
        <w:rPr>
          <w:rFonts w:ascii="Arial" w:hAnsi="Arial" w:cs="Arial"/>
          <w:b/>
          <w:sz w:val="24"/>
          <w:szCs w:val="24"/>
        </w:rPr>
        <w:t xml:space="preserve"> Figure </w:t>
      </w:r>
      <w:r w:rsidR="00F82FAC">
        <w:rPr>
          <w:rFonts w:ascii="Arial" w:hAnsi="Arial" w:cs="Arial"/>
          <w:b/>
          <w:sz w:val="24"/>
          <w:szCs w:val="24"/>
        </w:rPr>
        <w:t>1</w:t>
      </w:r>
      <w:r w:rsidR="00F82FAC" w:rsidRPr="0021535A">
        <w:rPr>
          <w:rFonts w:ascii="Arial" w:hAnsi="Arial" w:cs="Arial"/>
          <w:b/>
          <w:sz w:val="24"/>
          <w:szCs w:val="24"/>
        </w:rPr>
        <w:t>:</w:t>
      </w:r>
      <w:r w:rsidR="00F82FAC" w:rsidRPr="0021535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82FAC" w:rsidRPr="0021535A">
        <w:rPr>
          <w:rFonts w:ascii="Arial" w:hAnsi="Arial" w:cs="Arial"/>
          <w:sz w:val="24"/>
          <w:szCs w:val="24"/>
        </w:rPr>
        <w:t>Saltmarsh</w:t>
      </w:r>
      <w:proofErr w:type="spellEnd"/>
      <w:r w:rsidR="00F82FAC" w:rsidRPr="0021535A">
        <w:rPr>
          <w:rFonts w:ascii="Arial" w:hAnsi="Arial" w:cs="Arial"/>
          <w:sz w:val="24"/>
          <w:szCs w:val="24"/>
        </w:rPr>
        <w:t xml:space="preserve"> A. Showing habitat categories and freshwater drinking source (marked with yellow cattle sign). </w:t>
      </w:r>
    </w:p>
    <w:p w:rsidR="009015ED" w:rsidRDefault="009015ED">
      <w:pPr>
        <w:spacing w:after="160" w:line="259" w:lineRule="auto"/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F82FAC" w:rsidRPr="0021535A" w:rsidRDefault="00F82FAC" w:rsidP="00F82FAC">
      <w:pPr>
        <w:rPr>
          <w:rFonts w:ascii="Arial" w:hAnsi="Arial" w:cs="Arial"/>
          <w:sz w:val="24"/>
          <w:szCs w:val="24"/>
        </w:rPr>
      </w:pPr>
    </w:p>
    <w:p w:rsidR="00F82FAC" w:rsidRPr="00FA7FCC" w:rsidRDefault="009015ED" w:rsidP="00F82FA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noProof/>
          <w:sz w:val="24"/>
          <w:szCs w:val="24"/>
        </w:rPr>
        <w:drawing>
          <wp:inline distT="0" distB="0" distL="0" distR="0">
            <wp:extent cx="6105525" cy="4036986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Framp1ye.jpg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5427" t="22454" r="13749" b="6047"/>
                    <a:stretch/>
                  </pic:blipFill>
                  <pic:spPr bwMode="auto">
                    <a:xfrm>
                      <a:off x="0" y="0"/>
                      <a:ext cx="6174763" cy="40827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="00E67868">
        <w:rPr>
          <w:rFonts w:ascii="Arial" w:hAnsi="Arial" w:cs="Arial"/>
          <w:b/>
          <w:sz w:val="24"/>
          <w:szCs w:val="24"/>
        </w:rPr>
        <w:t>Supplementary material</w:t>
      </w:r>
      <w:r w:rsidR="00966006">
        <w:rPr>
          <w:rFonts w:ascii="Arial" w:hAnsi="Arial" w:cs="Arial"/>
          <w:b/>
          <w:sz w:val="24"/>
          <w:szCs w:val="24"/>
        </w:rPr>
        <w:t>:</w:t>
      </w:r>
      <w:r w:rsidR="00F82FAC" w:rsidRPr="0021535A">
        <w:rPr>
          <w:rFonts w:ascii="Arial" w:hAnsi="Arial" w:cs="Arial"/>
          <w:b/>
          <w:sz w:val="24"/>
          <w:szCs w:val="24"/>
        </w:rPr>
        <w:t xml:space="preserve"> Figure </w:t>
      </w:r>
      <w:r w:rsidR="00F82FAC">
        <w:rPr>
          <w:rFonts w:ascii="Arial" w:hAnsi="Arial" w:cs="Arial"/>
          <w:b/>
          <w:sz w:val="24"/>
          <w:szCs w:val="24"/>
        </w:rPr>
        <w:t>2</w:t>
      </w:r>
      <w:r w:rsidR="00F82FAC" w:rsidRPr="0021535A">
        <w:rPr>
          <w:rFonts w:ascii="Arial" w:hAnsi="Arial" w:cs="Arial"/>
          <w:b/>
          <w:sz w:val="24"/>
          <w:szCs w:val="24"/>
        </w:rPr>
        <w:t>:</w:t>
      </w:r>
      <w:r w:rsidR="00F82FAC" w:rsidRPr="0021535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82FAC" w:rsidRPr="0021535A">
        <w:rPr>
          <w:rFonts w:ascii="Arial" w:hAnsi="Arial" w:cs="Arial"/>
          <w:sz w:val="24"/>
          <w:szCs w:val="24"/>
        </w:rPr>
        <w:t>Saltmarsh</w:t>
      </w:r>
      <w:proofErr w:type="spellEnd"/>
      <w:r w:rsidR="00F82FAC" w:rsidRPr="0021535A">
        <w:rPr>
          <w:rFonts w:ascii="Arial" w:hAnsi="Arial" w:cs="Arial"/>
          <w:sz w:val="24"/>
          <w:szCs w:val="24"/>
        </w:rPr>
        <w:t xml:space="preserve"> B. Showing habitat categories, freshwater drinking source (marked with yellow cattle sign) and false nest plots (market with a </w:t>
      </w:r>
      <w:r>
        <w:rPr>
          <w:rFonts w:ascii="Arial" w:hAnsi="Arial" w:cs="Arial"/>
          <w:sz w:val="24"/>
          <w:szCs w:val="24"/>
        </w:rPr>
        <w:t>yellow points</w:t>
      </w:r>
      <w:r w:rsidR="00F82FAC" w:rsidRPr="0021535A">
        <w:rPr>
          <w:rFonts w:ascii="Arial" w:hAnsi="Arial" w:cs="Arial"/>
          <w:sz w:val="24"/>
          <w:szCs w:val="24"/>
        </w:rPr>
        <w:t xml:space="preserve">). </w:t>
      </w:r>
    </w:p>
    <w:p w:rsidR="00F82FAC" w:rsidRPr="0021535A" w:rsidRDefault="00F82FAC" w:rsidP="00F82FAC">
      <w:pPr>
        <w:rPr>
          <w:rFonts w:ascii="Arial" w:hAnsi="Arial" w:cs="Arial"/>
          <w:sz w:val="24"/>
          <w:szCs w:val="24"/>
        </w:rPr>
      </w:pPr>
      <w:r w:rsidRPr="0021535A">
        <w:rPr>
          <w:rFonts w:ascii="Arial" w:hAnsi="Arial" w:cs="Arial"/>
          <w:sz w:val="24"/>
          <w:szCs w:val="24"/>
        </w:rPr>
        <w:br w:type="page"/>
      </w:r>
    </w:p>
    <w:p w:rsidR="00F82FAC" w:rsidRPr="0021535A" w:rsidRDefault="00F82FAC" w:rsidP="00F82FAC">
      <w:pPr>
        <w:rPr>
          <w:rFonts w:ascii="Arial" w:hAnsi="Arial" w:cs="Arial"/>
          <w:sz w:val="24"/>
          <w:szCs w:val="24"/>
        </w:rPr>
      </w:pPr>
    </w:p>
    <w:p w:rsidR="00F82FAC" w:rsidRPr="0021535A" w:rsidRDefault="00F82FAC" w:rsidP="00F82FAC">
      <w:pPr>
        <w:rPr>
          <w:rFonts w:ascii="Arial" w:hAnsi="Arial" w:cs="Arial"/>
          <w:b/>
          <w:sz w:val="24"/>
          <w:szCs w:val="24"/>
        </w:rPr>
      </w:pPr>
      <w:r w:rsidRPr="0021535A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668808" cy="3924300"/>
            <wp:effectExtent l="0" t="0" r="8255" b="0"/>
            <wp:docPr id="12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Kir1.jp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20940" t="15068" r="21686" b="14319"/>
                    <a:stretch/>
                  </pic:blipFill>
                  <pic:spPr bwMode="auto">
                    <a:xfrm>
                      <a:off x="0" y="0"/>
                      <a:ext cx="5711153" cy="395361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  <w:r w:rsidRPr="0021535A">
        <w:rPr>
          <w:rFonts w:ascii="Arial" w:hAnsi="Arial" w:cs="Arial"/>
          <w:b/>
          <w:sz w:val="24"/>
          <w:szCs w:val="24"/>
        </w:rPr>
        <w:t xml:space="preserve"> </w:t>
      </w:r>
    </w:p>
    <w:p w:rsidR="00F82FAC" w:rsidRPr="0021535A" w:rsidRDefault="00E67868" w:rsidP="00F82FA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</w:t>
      </w:r>
      <w:r w:rsidR="00966006">
        <w:rPr>
          <w:rFonts w:ascii="Arial" w:hAnsi="Arial" w:cs="Arial"/>
          <w:b/>
          <w:sz w:val="24"/>
          <w:szCs w:val="24"/>
        </w:rPr>
        <w:t>:</w:t>
      </w:r>
      <w:r w:rsidR="00F82FAC" w:rsidRPr="0021535A">
        <w:rPr>
          <w:rFonts w:ascii="Arial" w:hAnsi="Arial" w:cs="Arial"/>
          <w:b/>
          <w:sz w:val="24"/>
          <w:szCs w:val="24"/>
        </w:rPr>
        <w:t xml:space="preserve"> Figure </w:t>
      </w:r>
      <w:r w:rsidR="00F82FAC">
        <w:rPr>
          <w:rFonts w:ascii="Arial" w:hAnsi="Arial" w:cs="Arial"/>
          <w:b/>
          <w:sz w:val="24"/>
          <w:szCs w:val="24"/>
        </w:rPr>
        <w:t>3</w:t>
      </w:r>
      <w:r w:rsidR="00F82FAC" w:rsidRPr="0021535A">
        <w:rPr>
          <w:rFonts w:ascii="Arial" w:hAnsi="Arial" w:cs="Arial"/>
          <w:b/>
          <w:sz w:val="24"/>
          <w:szCs w:val="24"/>
        </w:rPr>
        <w:t>:</w:t>
      </w:r>
      <w:r w:rsidR="00F82FAC" w:rsidRPr="0021535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82FAC" w:rsidRPr="0021535A">
        <w:rPr>
          <w:rFonts w:ascii="Arial" w:hAnsi="Arial" w:cs="Arial"/>
          <w:sz w:val="24"/>
          <w:szCs w:val="24"/>
        </w:rPr>
        <w:t>Saltmarsh</w:t>
      </w:r>
      <w:proofErr w:type="spellEnd"/>
      <w:r w:rsidR="00F82FAC" w:rsidRPr="0021535A">
        <w:rPr>
          <w:rFonts w:ascii="Arial" w:hAnsi="Arial" w:cs="Arial"/>
          <w:sz w:val="24"/>
          <w:szCs w:val="24"/>
        </w:rPr>
        <w:t xml:space="preserve"> C. Showing habitat categories and freshwater drinking sources (marked with yellow cattle sign). </w:t>
      </w:r>
    </w:p>
    <w:p w:rsidR="00F82FAC" w:rsidRPr="0021535A" w:rsidRDefault="00F82FAC" w:rsidP="00F82FAC">
      <w:pPr>
        <w:rPr>
          <w:rFonts w:ascii="Arial" w:hAnsi="Arial" w:cs="Arial"/>
          <w:sz w:val="24"/>
          <w:szCs w:val="24"/>
        </w:rPr>
      </w:pPr>
      <w:r w:rsidRPr="0021535A">
        <w:rPr>
          <w:rFonts w:ascii="Arial" w:hAnsi="Arial" w:cs="Arial"/>
          <w:sz w:val="24"/>
          <w:szCs w:val="24"/>
        </w:rPr>
        <w:br w:type="page"/>
      </w:r>
    </w:p>
    <w:p w:rsidR="00F82FAC" w:rsidRPr="0021535A" w:rsidRDefault="00F82FAC" w:rsidP="00F82FAC">
      <w:pPr>
        <w:rPr>
          <w:rFonts w:ascii="Arial" w:hAnsi="Arial" w:cs="Arial"/>
          <w:sz w:val="24"/>
          <w:szCs w:val="24"/>
        </w:rPr>
      </w:pPr>
    </w:p>
    <w:p w:rsidR="00F82FAC" w:rsidRPr="0021535A" w:rsidRDefault="00F82FAC" w:rsidP="00F82FAC">
      <w:pPr>
        <w:rPr>
          <w:rFonts w:ascii="Arial" w:hAnsi="Arial" w:cs="Arial"/>
          <w:sz w:val="24"/>
          <w:szCs w:val="24"/>
        </w:rPr>
      </w:pPr>
      <w:r w:rsidRPr="0021535A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882878" cy="3857625"/>
            <wp:effectExtent l="0" t="0" r="381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Ter1.jp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 l="19943" t="15659" r="19232" b="13434"/>
                    <a:stretch/>
                  </pic:blipFill>
                  <pic:spPr bwMode="auto">
                    <a:xfrm>
                      <a:off x="0" y="0"/>
                      <a:ext cx="5895157" cy="386567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/>
                      </a:ext>
                    </a:extLst>
                  </pic:spPr>
                </pic:pic>
              </a:graphicData>
            </a:graphic>
          </wp:inline>
        </w:drawing>
      </w:r>
    </w:p>
    <w:p w:rsidR="00F82FAC" w:rsidRPr="0021535A" w:rsidRDefault="00E67868" w:rsidP="00F82FAC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Supplementary material</w:t>
      </w:r>
      <w:r w:rsidR="00966006">
        <w:rPr>
          <w:rFonts w:ascii="Arial" w:hAnsi="Arial" w:cs="Arial"/>
          <w:b/>
          <w:sz w:val="24"/>
          <w:szCs w:val="24"/>
        </w:rPr>
        <w:t>:</w:t>
      </w:r>
      <w:r w:rsidR="00F82FAC" w:rsidRPr="0021535A">
        <w:rPr>
          <w:rFonts w:ascii="Arial" w:hAnsi="Arial" w:cs="Arial"/>
          <w:b/>
          <w:sz w:val="24"/>
          <w:szCs w:val="24"/>
        </w:rPr>
        <w:t xml:space="preserve"> Figure </w:t>
      </w:r>
      <w:r w:rsidR="00F82FAC">
        <w:rPr>
          <w:rFonts w:ascii="Arial" w:hAnsi="Arial" w:cs="Arial"/>
          <w:b/>
          <w:sz w:val="24"/>
          <w:szCs w:val="24"/>
        </w:rPr>
        <w:t>4</w:t>
      </w:r>
      <w:r w:rsidR="00F82FAC" w:rsidRPr="0021535A">
        <w:rPr>
          <w:rFonts w:ascii="Arial" w:hAnsi="Arial" w:cs="Arial"/>
          <w:b/>
          <w:sz w:val="24"/>
          <w:szCs w:val="24"/>
        </w:rPr>
        <w:t>:</w:t>
      </w:r>
      <w:r w:rsidR="00F82FAC" w:rsidRPr="0021535A">
        <w:rPr>
          <w:rFonts w:ascii="Arial" w:hAnsi="Arial" w:cs="Arial"/>
          <w:sz w:val="24"/>
          <w:szCs w:val="24"/>
        </w:rPr>
        <w:t xml:space="preserve"> </w:t>
      </w:r>
      <w:proofErr w:type="spellStart"/>
      <w:r w:rsidR="00F82FAC" w:rsidRPr="0021535A">
        <w:rPr>
          <w:rFonts w:ascii="Arial" w:hAnsi="Arial" w:cs="Arial"/>
          <w:sz w:val="24"/>
          <w:szCs w:val="24"/>
        </w:rPr>
        <w:t>Saltmarsh</w:t>
      </w:r>
      <w:proofErr w:type="spellEnd"/>
      <w:r w:rsidR="00F82FAC" w:rsidRPr="0021535A">
        <w:rPr>
          <w:rFonts w:ascii="Arial" w:hAnsi="Arial" w:cs="Arial"/>
          <w:sz w:val="24"/>
          <w:szCs w:val="24"/>
        </w:rPr>
        <w:t xml:space="preserve"> D. Showing habitat categories and freshwater drinking source (marked with yellow cattle sign). </w:t>
      </w:r>
    </w:p>
    <w:p w:rsidR="00F82FAC" w:rsidRPr="0021535A" w:rsidRDefault="00F82FAC" w:rsidP="005D6FAA">
      <w:pPr>
        <w:spacing w:after="0" w:line="360" w:lineRule="auto"/>
        <w:jc w:val="both"/>
        <w:rPr>
          <w:rFonts w:ascii="Arial" w:hAnsi="Arial" w:cs="Arial"/>
          <w:iCs/>
          <w:color w:val="FF0000"/>
          <w:sz w:val="24"/>
          <w:szCs w:val="24"/>
        </w:rPr>
      </w:pPr>
    </w:p>
    <w:p w:rsidR="005A250A" w:rsidRPr="00CF56FB" w:rsidRDefault="00CF56FB" w:rsidP="00CF56FB">
      <w:pPr>
        <w:spacing w:after="0" w:line="360" w:lineRule="auto"/>
        <w:jc w:val="center"/>
        <w:rPr>
          <w:rFonts w:ascii="Arial" w:hAnsi="Arial" w:cs="Arial"/>
          <w:sz w:val="24"/>
        </w:rPr>
      </w:pPr>
      <w:r w:rsidRPr="00CF56FB">
        <w:rPr>
          <w:rFonts w:ascii="Arial" w:hAnsi="Arial" w:cs="Arial"/>
          <w:noProof/>
          <w:sz w:val="24"/>
        </w:rPr>
        <w:lastRenderedPageBreak/>
        <w:drawing>
          <wp:inline distT="0" distB="0" distL="0" distR="0">
            <wp:extent cx="5495744" cy="5018567"/>
            <wp:effectExtent l="19050" t="0" r="0" b="0"/>
            <wp:docPr id="15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6"/>
                    <pic:cNvPicPr>
                      <a:picLocks noChangeAspect="1"/>
                    </pic:cNvPicPr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501960" cy="5024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56FB" w:rsidRDefault="00CF56FB" w:rsidP="005D6FAA">
      <w:pPr>
        <w:spacing w:after="0" w:line="360" w:lineRule="auto"/>
        <w:jc w:val="both"/>
        <w:rPr>
          <w:rFonts w:ascii="Arial" w:hAnsi="Arial" w:cs="Arial"/>
          <w:b/>
          <w:sz w:val="24"/>
        </w:rPr>
      </w:pPr>
      <w:bookmarkStart w:id="0" w:name="_Toc421631813"/>
    </w:p>
    <w:p w:rsidR="005D6FAA" w:rsidRPr="005D6FAA" w:rsidRDefault="00E67868" w:rsidP="005D6FAA">
      <w:pPr>
        <w:spacing w:after="0" w:line="36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Supplementary material</w:t>
      </w:r>
      <w:r w:rsidR="00966006">
        <w:rPr>
          <w:rFonts w:ascii="Arial" w:hAnsi="Arial" w:cs="Arial"/>
          <w:b/>
          <w:sz w:val="24"/>
        </w:rPr>
        <w:t>:</w:t>
      </w:r>
      <w:r w:rsidR="005D6FAA" w:rsidRPr="005D6FAA">
        <w:rPr>
          <w:rFonts w:ascii="Arial" w:hAnsi="Arial" w:cs="Arial"/>
          <w:b/>
          <w:sz w:val="24"/>
        </w:rPr>
        <w:t xml:space="preserve"> Figure</w:t>
      </w:r>
      <w:r w:rsidR="005D6FAA" w:rsidRPr="005D6FAA">
        <w:rPr>
          <w:rFonts w:ascii="Arial" w:hAnsi="Arial" w:cs="Arial"/>
          <w:b/>
          <w:iCs/>
          <w:sz w:val="24"/>
        </w:rPr>
        <w:t xml:space="preserve"> </w:t>
      </w:r>
      <w:r w:rsidR="00F82FAC">
        <w:rPr>
          <w:rFonts w:ascii="Arial" w:hAnsi="Arial" w:cs="Arial"/>
          <w:b/>
          <w:iCs/>
          <w:sz w:val="24"/>
        </w:rPr>
        <w:t>5</w:t>
      </w:r>
      <w:r w:rsidR="005D6FAA" w:rsidRPr="005D6FAA">
        <w:rPr>
          <w:rFonts w:ascii="Arial" w:hAnsi="Arial" w:cs="Arial"/>
          <w:b/>
          <w:iCs/>
          <w:sz w:val="24"/>
        </w:rPr>
        <w:t>:</w:t>
      </w:r>
      <w:r w:rsidR="005D6FAA" w:rsidRPr="005D6FAA">
        <w:rPr>
          <w:rFonts w:ascii="Arial" w:hAnsi="Arial" w:cs="Arial"/>
          <w:sz w:val="24"/>
        </w:rPr>
        <w:t xml:space="preserve"> Cattle activity in the non-</w:t>
      </w:r>
      <w:proofErr w:type="spellStart"/>
      <w:r w:rsidR="005D6FAA" w:rsidRPr="005D6FAA">
        <w:rPr>
          <w:rFonts w:ascii="Arial" w:hAnsi="Arial" w:cs="Arial"/>
          <w:sz w:val="24"/>
        </w:rPr>
        <w:t>saltmarsh</w:t>
      </w:r>
      <w:proofErr w:type="spellEnd"/>
      <w:r w:rsidR="005D6FAA" w:rsidRPr="005D6FAA">
        <w:rPr>
          <w:rFonts w:ascii="Arial" w:hAnsi="Arial" w:cs="Arial"/>
          <w:sz w:val="24"/>
        </w:rPr>
        <w:t xml:space="preserve"> zone over time.</w:t>
      </w:r>
      <w:bookmarkEnd w:id="0"/>
      <w:r w:rsidR="005D6FAA" w:rsidRPr="005D6FAA">
        <w:rPr>
          <w:rFonts w:ascii="Arial" w:hAnsi="Arial" w:cs="Arial"/>
          <w:sz w:val="24"/>
        </w:rPr>
        <w:t xml:space="preserve"> Black lines are back-transformed model-fitted values. Confidence intervals (95%) are indicated by grey lines. The dashed grey vertical lines indicate the end of the </w:t>
      </w:r>
      <w:r w:rsidR="00B859A4">
        <w:rPr>
          <w:rFonts w:ascii="Arial" w:hAnsi="Arial" w:cs="Arial"/>
          <w:sz w:val="24"/>
        </w:rPr>
        <w:t>redshank</w:t>
      </w:r>
      <w:r w:rsidR="005D6FAA" w:rsidRPr="005D6FAA">
        <w:rPr>
          <w:rFonts w:ascii="Arial" w:hAnsi="Arial" w:cs="Arial"/>
          <w:sz w:val="24"/>
        </w:rPr>
        <w:t xml:space="preserve"> nesting season (1</w:t>
      </w:r>
      <w:r w:rsidR="005D6FAA" w:rsidRPr="005D6FAA">
        <w:rPr>
          <w:rFonts w:ascii="Arial" w:hAnsi="Arial" w:cs="Arial"/>
          <w:sz w:val="24"/>
          <w:vertAlign w:val="superscript"/>
        </w:rPr>
        <w:t>st</w:t>
      </w:r>
      <w:r w:rsidR="005D6FAA" w:rsidRPr="005D6FAA">
        <w:rPr>
          <w:rFonts w:ascii="Arial" w:hAnsi="Arial" w:cs="Arial"/>
          <w:sz w:val="24"/>
        </w:rPr>
        <w:t xml:space="preserve"> July). Week 1 was the week beginning 14</w:t>
      </w:r>
      <w:r w:rsidR="005D6FAA" w:rsidRPr="005D6FAA">
        <w:rPr>
          <w:rFonts w:ascii="Arial" w:hAnsi="Arial" w:cs="Arial"/>
          <w:sz w:val="24"/>
          <w:vertAlign w:val="superscript"/>
        </w:rPr>
        <w:t>th</w:t>
      </w:r>
      <w:r w:rsidR="005D6FAA" w:rsidRPr="005D6FAA">
        <w:rPr>
          <w:rFonts w:ascii="Arial" w:hAnsi="Arial" w:cs="Arial"/>
          <w:sz w:val="24"/>
        </w:rPr>
        <w:t xml:space="preserve"> April. Week 28 (the last week) ended on the 26</w:t>
      </w:r>
      <w:r w:rsidR="005D6FAA" w:rsidRPr="005D6FAA">
        <w:rPr>
          <w:rFonts w:ascii="Arial" w:hAnsi="Arial" w:cs="Arial"/>
          <w:sz w:val="24"/>
          <w:vertAlign w:val="superscript"/>
        </w:rPr>
        <w:t>th</w:t>
      </w:r>
      <w:r w:rsidR="005D6FAA" w:rsidRPr="005D6FAA">
        <w:rPr>
          <w:rFonts w:ascii="Arial" w:hAnsi="Arial" w:cs="Arial"/>
          <w:sz w:val="24"/>
        </w:rPr>
        <w:t xml:space="preserve"> October.</w:t>
      </w:r>
      <w:r w:rsidR="005D6FAA" w:rsidRPr="005D6FAA">
        <w:rPr>
          <w:rFonts w:ascii="Arial" w:hAnsi="Arial" w:cs="Arial"/>
          <w:color w:val="7030A0"/>
          <w:sz w:val="24"/>
        </w:rPr>
        <w:t xml:space="preserve"> </w:t>
      </w:r>
    </w:p>
    <w:p w:rsidR="005D6FAA" w:rsidRPr="005D6FAA" w:rsidRDefault="005D6FAA" w:rsidP="005D6FAA">
      <w:pPr>
        <w:spacing w:after="160" w:line="259" w:lineRule="auto"/>
        <w:rPr>
          <w:rFonts w:ascii="Arial" w:hAnsi="Arial" w:cs="Arial"/>
          <w:sz w:val="24"/>
        </w:rPr>
      </w:pPr>
      <w:r w:rsidRPr="005D6FAA">
        <w:rPr>
          <w:rFonts w:ascii="Arial" w:hAnsi="Arial" w:cs="Arial"/>
          <w:sz w:val="24"/>
        </w:rPr>
        <w:br w:type="page"/>
      </w:r>
    </w:p>
    <w:p w:rsidR="005D6FAA" w:rsidRPr="005D6FAA" w:rsidRDefault="00CF56FB" w:rsidP="005D6FAA">
      <w:pPr>
        <w:spacing w:after="0" w:line="360" w:lineRule="auto"/>
        <w:jc w:val="both"/>
        <w:rPr>
          <w:rFonts w:ascii="Arial" w:hAnsi="Arial" w:cs="Arial"/>
          <w:b/>
          <w:sz w:val="24"/>
        </w:rPr>
      </w:pPr>
      <w:r w:rsidRPr="00CF56FB">
        <w:rPr>
          <w:rFonts w:ascii="Arial" w:hAnsi="Arial" w:cs="Arial"/>
          <w:b/>
          <w:noProof/>
          <w:sz w:val="24"/>
        </w:rPr>
        <w:lastRenderedPageBreak/>
        <w:drawing>
          <wp:inline distT="0" distB="0" distL="0" distR="0">
            <wp:extent cx="5716848" cy="4742121"/>
            <wp:effectExtent l="19050" t="0" r="0" b="0"/>
            <wp:docPr id="16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3"/>
                    <pic:cNvPicPr>
                      <a:picLocks noChangeAspect="1"/>
                    </pic:cNvPicPr>
                  </pic:nvPicPr>
                  <pic:blipFill>
                    <a:blip r:embed="rId13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16507" cy="47418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6FAA" w:rsidRPr="005D6FAA" w:rsidRDefault="005D6FAA" w:rsidP="005D6FAA">
      <w:pPr>
        <w:spacing w:after="0" w:line="360" w:lineRule="auto"/>
        <w:jc w:val="both"/>
        <w:rPr>
          <w:rFonts w:ascii="Arial" w:hAnsi="Arial" w:cs="Arial"/>
          <w:b/>
          <w:sz w:val="24"/>
        </w:rPr>
      </w:pPr>
      <w:bookmarkStart w:id="1" w:name="_Toc421631815"/>
    </w:p>
    <w:p w:rsidR="005D6FAA" w:rsidRPr="005D6FAA" w:rsidRDefault="00E67868" w:rsidP="005D6FAA">
      <w:pPr>
        <w:spacing w:after="0" w:line="360" w:lineRule="auto"/>
        <w:jc w:val="both"/>
        <w:rPr>
          <w:rFonts w:ascii="Arial" w:hAnsi="Arial" w:cs="Arial"/>
          <w:color w:val="7030A0"/>
          <w:sz w:val="24"/>
        </w:rPr>
      </w:pPr>
      <w:bookmarkStart w:id="2" w:name="_Toc421631814"/>
      <w:r>
        <w:rPr>
          <w:rFonts w:ascii="Arial" w:hAnsi="Arial" w:cs="Arial"/>
          <w:b/>
          <w:sz w:val="24"/>
        </w:rPr>
        <w:t>Supplementary material</w:t>
      </w:r>
      <w:r w:rsidR="00966006">
        <w:rPr>
          <w:rFonts w:ascii="Arial" w:hAnsi="Arial" w:cs="Arial"/>
          <w:b/>
          <w:sz w:val="24"/>
        </w:rPr>
        <w:t>:</w:t>
      </w:r>
      <w:r w:rsidR="005D6FAA" w:rsidRPr="005D6FAA">
        <w:rPr>
          <w:rFonts w:ascii="Arial" w:hAnsi="Arial" w:cs="Arial"/>
          <w:b/>
          <w:sz w:val="24"/>
        </w:rPr>
        <w:t xml:space="preserve"> Figure </w:t>
      </w:r>
      <w:r w:rsidR="00F82FAC">
        <w:rPr>
          <w:rFonts w:ascii="Arial" w:hAnsi="Arial" w:cs="Arial"/>
          <w:b/>
          <w:sz w:val="24"/>
        </w:rPr>
        <w:t>6</w:t>
      </w:r>
      <w:r w:rsidR="005D6FAA" w:rsidRPr="005D6FAA">
        <w:rPr>
          <w:rFonts w:ascii="Arial" w:hAnsi="Arial" w:cs="Arial"/>
          <w:b/>
          <w:iCs/>
          <w:sz w:val="24"/>
        </w:rPr>
        <w:t>:</w:t>
      </w:r>
      <w:r w:rsidR="005D6FAA" w:rsidRPr="005D6FAA">
        <w:rPr>
          <w:rFonts w:ascii="Arial" w:hAnsi="Arial" w:cs="Arial"/>
          <w:sz w:val="24"/>
        </w:rPr>
        <w:t xml:space="preserve"> Cattle activity in the mid-marsh </w:t>
      </w:r>
      <w:r w:rsidR="00B859A4">
        <w:rPr>
          <w:rFonts w:ascii="Arial" w:hAnsi="Arial" w:cs="Arial"/>
          <w:sz w:val="24"/>
        </w:rPr>
        <w:t>redshank</w:t>
      </w:r>
      <w:r w:rsidR="005D6FAA" w:rsidRPr="005D6FAA">
        <w:rPr>
          <w:rFonts w:ascii="Arial" w:hAnsi="Arial" w:cs="Arial"/>
          <w:sz w:val="24"/>
        </w:rPr>
        <w:t xml:space="preserve"> zone and time.</w:t>
      </w:r>
      <w:bookmarkEnd w:id="2"/>
      <w:r w:rsidR="005D6FAA" w:rsidRPr="005D6FAA">
        <w:rPr>
          <w:rFonts w:ascii="Arial" w:hAnsi="Arial" w:cs="Arial"/>
          <w:sz w:val="24"/>
        </w:rPr>
        <w:t xml:space="preserve"> Black lines are back-transformed model-fitted values. Confidence intervals (95%) are indicated by grey lines. The dashed grey vertical lines indicate the end of the </w:t>
      </w:r>
      <w:r w:rsidR="00B859A4">
        <w:rPr>
          <w:rFonts w:ascii="Arial" w:hAnsi="Arial" w:cs="Arial"/>
          <w:sz w:val="24"/>
        </w:rPr>
        <w:t>redshank</w:t>
      </w:r>
      <w:r w:rsidR="005D6FAA" w:rsidRPr="005D6FAA">
        <w:rPr>
          <w:rFonts w:ascii="Arial" w:hAnsi="Arial" w:cs="Arial"/>
          <w:sz w:val="24"/>
        </w:rPr>
        <w:t xml:space="preserve"> nesting season (1</w:t>
      </w:r>
      <w:r w:rsidR="005D6FAA" w:rsidRPr="005D6FAA">
        <w:rPr>
          <w:rFonts w:ascii="Arial" w:hAnsi="Arial" w:cs="Arial"/>
          <w:sz w:val="24"/>
          <w:vertAlign w:val="superscript"/>
        </w:rPr>
        <w:t>st</w:t>
      </w:r>
      <w:r w:rsidR="005D6FAA" w:rsidRPr="005D6FAA">
        <w:rPr>
          <w:rFonts w:ascii="Arial" w:hAnsi="Arial" w:cs="Arial"/>
          <w:sz w:val="24"/>
        </w:rPr>
        <w:t xml:space="preserve"> July). </w:t>
      </w:r>
    </w:p>
    <w:p w:rsidR="005D6FAA" w:rsidRPr="005D6FAA" w:rsidRDefault="005D6FAA" w:rsidP="005D6FAA">
      <w:pPr>
        <w:spacing w:after="160" w:line="259" w:lineRule="auto"/>
        <w:rPr>
          <w:rFonts w:ascii="Arial" w:hAnsi="Arial" w:cs="Arial"/>
          <w:sz w:val="24"/>
        </w:rPr>
      </w:pPr>
      <w:r w:rsidRPr="005D6FAA">
        <w:rPr>
          <w:rFonts w:ascii="Arial" w:hAnsi="Arial" w:cs="Arial"/>
          <w:sz w:val="24"/>
        </w:rPr>
        <w:br w:type="page"/>
      </w:r>
    </w:p>
    <w:p w:rsidR="005D6FAA" w:rsidRPr="005D6FAA" w:rsidRDefault="00CF56FB" w:rsidP="005D6FAA">
      <w:pPr>
        <w:spacing w:after="0" w:line="360" w:lineRule="auto"/>
        <w:jc w:val="both"/>
        <w:rPr>
          <w:rFonts w:ascii="Arial" w:hAnsi="Arial" w:cs="Arial"/>
          <w:color w:val="FF0000"/>
          <w:sz w:val="24"/>
        </w:rPr>
      </w:pPr>
      <w:r w:rsidRPr="00CF56FB">
        <w:rPr>
          <w:rFonts w:ascii="Arial" w:hAnsi="Arial" w:cs="Arial"/>
          <w:noProof/>
          <w:color w:val="FF0000"/>
          <w:sz w:val="24"/>
        </w:rPr>
        <w:lastRenderedPageBreak/>
        <w:drawing>
          <wp:inline distT="0" distB="0" distL="0" distR="0">
            <wp:extent cx="5987957" cy="4859079"/>
            <wp:effectExtent l="19050" t="0" r="0" b="0"/>
            <wp:docPr id="17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8"/>
                    <pic:cNvPicPr>
                      <a:picLocks noChangeAspect="1"/>
                    </pic:cNvPicPr>
                  </pic:nvPicPr>
                  <pic:blipFill>
                    <a:blip r:embed="rId1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94819" cy="48646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6FAA" w:rsidRPr="005D6FAA" w:rsidRDefault="005D6FAA" w:rsidP="005D6FAA">
      <w:pPr>
        <w:spacing w:after="0" w:line="360" w:lineRule="auto"/>
        <w:jc w:val="both"/>
        <w:rPr>
          <w:rFonts w:ascii="Arial" w:hAnsi="Arial" w:cs="Arial"/>
          <w:b/>
          <w:sz w:val="24"/>
        </w:rPr>
      </w:pPr>
    </w:p>
    <w:p w:rsidR="005D6FAA" w:rsidRPr="005D6FAA" w:rsidRDefault="00E67868" w:rsidP="005D6FAA">
      <w:pPr>
        <w:spacing w:after="0" w:line="360" w:lineRule="auto"/>
        <w:jc w:val="both"/>
        <w:rPr>
          <w:rFonts w:ascii="Arial" w:hAnsi="Arial" w:cs="Arial"/>
          <w:sz w:val="24"/>
        </w:rPr>
      </w:pPr>
      <w:r>
        <w:rPr>
          <w:rFonts w:ascii="Arial" w:hAnsi="Arial" w:cs="Arial"/>
          <w:b/>
          <w:sz w:val="24"/>
        </w:rPr>
        <w:t>Supplementary material</w:t>
      </w:r>
      <w:r w:rsidR="00966006">
        <w:rPr>
          <w:rFonts w:ascii="Arial" w:hAnsi="Arial" w:cs="Arial"/>
          <w:b/>
          <w:sz w:val="24"/>
        </w:rPr>
        <w:t>:</w:t>
      </w:r>
      <w:r w:rsidR="005D6FAA" w:rsidRPr="005D6FAA">
        <w:rPr>
          <w:rFonts w:ascii="Arial" w:hAnsi="Arial" w:cs="Arial"/>
          <w:b/>
          <w:sz w:val="24"/>
        </w:rPr>
        <w:t xml:space="preserve"> Figure </w:t>
      </w:r>
      <w:r w:rsidR="00F82FAC">
        <w:rPr>
          <w:rFonts w:ascii="Arial" w:hAnsi="Arial" w:cs="Arial"/>
          <w:b/>
          <w:sz w:val="24"/>
        </w:rPr>
        <w:t>7</w:t>
      </w:r>
      <w:r w:rsidR="005D6FAA" w:rsidRPr="005D6FAA">
        <w:rPr>
          <w:rFonts w:ascii="Arial" w:hAnsi="Arial" w:cs="Arial"/>
          <w:b/>
          <w:iCs/>
          <w:sz w:val="24"/>
        </w:rPr>
        <w:t>:</w:t>
      </w:r>
      <w:r w:rsidR="005D6FAA" w:rsidRPr="005D6FAA">
        <w:rPr>
          <w:rFonts w:ascii="Arial" w:hAnsi="Arial" w:cs="Arial"/>
          <w:sz w:val="24"/>
        </w:rPr>
        <w:t xml:space="preserve"> Cattle activity in the </w:t>
      </w:r>
      <w:proofErr w:type="spellStart"/>
      <w:r w:rsidR="005D6FAA" w:rsidRPr="005D6FAA">
        <w:rPr>
          <w:rFonts w:ascii="Arial" w:hAnsi="Arial" w:cs="Arial"/>
          <w:i/>
          <w:sz w:val="24"/>
        </w:rPr>
        <w:t>Elytrigia</w:t>
      </w:r>
      <w:proofErr w:type="spellEnd"/>
      <w:r w:rsidR="005D6FAA" w:rsidRPr="005D6FAA">
        <w:rPr>
          <w:rFonts w:ascii="Arial" w:hAnsi="Arial" w:cs="Arial"/>
          <w:i/>
          <w:sz w:val="24"/>
        </w:rPr>
        <w:t xml:space="preserve"> </w:t>
      </w:r>
      <w:r w:rsidR="00B859A4">
        <w:rPr>
          <w:rFonts w:ascii="Arial" w:hAnsi="Arial" w:cs="Arial"/>
          <w:i/>
          <w:sz w:val="24"/>
        </w:rPr>
        <w:t>redshank</w:t>
      </w:r>
      <w:r w:rsidR="005D6FAA" w:rsidRPr="005D6FAA">
        <w:rPr>
          <w:rFonts w:ascii="Arial" w:hAnsi="Arial" w:cs="Arial"/>
          <w:i/>
          <w:sz w:val="24"/>
        </w:rPr>
        <w:t xml:space="preserve"> zone</w:t>
      </w:r>
      <w:r w:rsidR="005D6FAA" w:rsidRPr="005D6FAA">
        <w:rPr>
          <w:rFonts w:ascii="Arial" w:hAnsi="Arial" w:cs="Arial"/>
          <w:sz w:val="24"/>
        </w:rPr>
        <w:t xml:space="preserve"> and time.</w:t>
      </w:r>
      <w:bookmarkEnd w:id="1"/>
      <w:r w:rsidR="005D6FAA" w:rsidRPr="005D6FAA">
        <w:rPr>
          <w:rFonts w:ascii="Arial" w:hAnsi="Arial" w:cs="Arial"/>
          <w:sz w:val="24"/>
        </w:rPr>
        <w:t xml:space="preserve"> Black lines are back-transformed model-fitted values. Confidence intervals (95%) are indicated by grey lines. The dashed grey vertical lines indicate the end of the </w:t>
      </w:r>
      <w:r w:rsidR="00B859A4">
        <w:rPr>
          <w:rFonts w:ascii="Arial" w:hAnsi="Arial" w:cs="Arial"/>
          <w:sz w:val="24"/>
        </w:rPr>
        <w:t>redshank</w:t>
      </w:r>
      <w:r w:rsidR="005D6FAA" w:rsidRPr="005D6FAA">
        <w:rPr>
          <w:rFonts w:ascii="Arial" w:hAnsi="Arial" w:cs="Arial"/>
          <w:sz w:val="24"/>
        </w:rPr>
        <w:t xml:space="preserve"> nesting season (1</w:t>
      </w:r>
      <w:r w:rsidR="005D6FAA" w:rsidRPr="005D6FAA">
        <w:rPr>
          <w:rFonts w:ascii="Arial" w:hAnsi="Arial" w:cs="Arial"/>
          <w:sz w:val="24"/>
          <w:vertAlign w:val="superscript"/>
        </w:rPr>
        <w:t>st</w:t>
      </w:r>
      <w:r w:rsidR="005D6FAA" w:rsidRPr="005D6FAA">
        <w:rPr>
          <w:rFonts w:ascii="Arial" w:hAnsi="Arial" w:cs="Arial"/>
          <w:sz w:val="24"/>
        </w:rPr>
        <w:t xml:space="preserve"> July). Week 1 was the week beginning 14</w:t>
      </w:r>
      <w:r w:rsidR="005D6FAA" w:rsidRPr="005D6FAA">
        <w:rPr>
          <w:rFonts w:ascii="Arial" w:hAnsi="Arial" w:cs="Arial"/>
          <w:sz w:val="24"/>
          <w:vertAlign w:val="superscript"/>
        </w:rPr>
        <w:t>th</w:t>
      </w:r>
      <w:r w:rsidR="005D6FAA" w:rsidRPr="005D6FAA">
        <w:rPr>
          <w:rFonts w:ascii="Arial" w:hAnsi="Arial" w:cs="Arial"/>
          <w:sz w:val="24"/>
        </w:rPr>
        <w:t xml:space="preserve"> April. Week 28 (the last week) ended on the 26</w:t>
      </w:r>
      <w:r w:rsidR="005D6FAA" w:rsidRPr="005D6FAA">
        <w:rPr>
          <w:rFonts w:ascii="Arial" w:hAnsi="Arial" w:cs="Arial"/>
          <w:sz w:val="24"/>
          <w:vertAlign w:val="superscript"/>
        </w:rPr>
        <w:t>th</w:t>
      </w:r>
      <w:r w:rsidR="005D6FAA" w:rsidRPr="005D6FAA">
        <w:rPr>
          <w:rFonts w:ascii="Arial" w:hAnsi="Arial" w:cs="Arial"/>
          <w:sz w:val="24"/>
        </w:rPr>
        <w:t xml:space="preserve"> October.</w:t>
      </w:r>
      <w:r w:rsidR="005D6FAA" w:rsidRPr="005D6FAA">
        <w:rPr>
          <w:rFonts w:ascii="Arial" w:hAnsi="Arial" w:cs="Arial"/>
          <w:color w:val="7030A0"/>
          <w:sz w:val="24"/>
        </w:rPr>
        <w:t xml:space="preserve"> </w:t>
      </w:r>
    </w:p>
    <w:p w:rsidR="005D6FAA" w:rsidRPr="005D6FAA" w:rsidRDefault="005D6FAA" w:rsidP="005D6FAA">
      <w:pPr>
        <w:spacing w:after="160" w:line="259" w:lineRule="auto"/>
        <w:rPr>
          <w:rFonts w:ascii="Arial" w:hAnsi="Arial" w:cs="Arial"/>
          <w:sz w:val="24"/>
        </w:rPr>
      </w:pPr>
      <w:r w:rsidRPr="005D6FAA">
        <w:rPr>
          <w:rFonts w:ascii="Arial" w:hAnsi="Arial" w:cs="Arial"/>
          <w:sz w:val="24"/>
        </w:rPr>
        <w:br w:type="page"/>
      </w:r>
    </w:p>
    <w:p w:rsidR="005D6FAA" w:rsidRPr="005D6FAA" w:rsidRDefault="00CF56FB" w:rsidP="005D6FAA">
      <w:pPr>
        <w:spacing w:after="0" w:line="360" w:lineRule="auto"/>
        <w:jc w:val="both"/>
        <w:rPr>
          <w:rFonts w:ascii="Arial" w:hAnsi="Arial" w:cs="Arial"/>
          <w:color w:val="FF0000"/>
          <w:sz w:val="24"/>
        </w:rPr>
      </w:pPr>
      <w:r w:rsidRPr="00CF56FB">
        <w:rPr>
          <w:rFonts w:ascii="Arial" w:hAnsi="Arial" w:cs="Arial"/>
          <w:noProof/>
          <w:color w:val="FF0000"/>
          <w:sz w:val="24"/>
        </w:rPr>
        <w:lastRenderedPageBreak/>
        <w:drawing>
          <wp:inline distT="0" distB="0" distL="0" distR="0">
            <wp:extent cx="5733164" cy="5217720"/>
            <wp:effectExtent l="19050" t="0" r="886" b="0"/>
            <wp:docPr id="18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5"/>
                    <pic:cNvPicPr>
                      <a:picLocks noChangeAspect="1"/>
                    </pic:cNvPicPr>
                  </pic:nvPicPr>
                  <pic:blipFill>
                    <a:blip r:embed="rId1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736014" cy="52203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6FAA" w:rsidRPr="005D6FAA" w:rsidRDefault="005D6FAA" w:rsidP="005D6FAA">
      <w:pPr>
        <w:spacing w:after="0" w:line="360" w:lineRule="auto"/>
        <w:jc w:val="both"/>
        <w:rPr>
          <w:rFonts w:ascii="Arial" w:hAnsi="Arial" w:cs="Arial"/>
          <w:sz w:val="24"/>
        </w:rPr>
      </w:pPr>
    </w:p>
    <w:p w:rsidR="005D6FAA" w:rsidRPr="0021535A" w:rsidRDefault="00E67868" w:rsidP="005D6FAA">
      <w:pPr>
        <w:spacing w:after="0" w:line="360" w:lineRule="auto"/>
        <w:jc w:val="both"/>
        <w:rPr>
          <w:rFonts w:ascii="Arial" w:hAnsi="Arial" w:cs="Arial"/>
          <w:color w:val="7030A0"/>
          <w:sz w:val="24"/>
          <w:szCs w:val="24"/>
        </w:rPr>
      </w:pPr>
      <w:bookmarkStart w:id="3" w:name="_Toc421631816"/>
      <w:r>
        <w:rPr>
          <w:rFonts w:ascii="Arial" w:hAnsi="Arial" w:cs="Arial"/>
          <w:b/>
          <w:sz w:val="24"/>
        </w:rPr>
        <w:t>Supplementary material</w:t>
      </w:r>
      <w:r w:rsidR="00966006">
        <w:rPr>
          <w:rFonts w:ascii="Arial" w:hAnsi="Arial" w:cs="Arial"/>
          <w:b/>
          <w:sz w:val="24"/>
        </w:rPr>
        <w:t>:</w:t>
      </w:r>
      <w:r w:rsidR="005D6FAA" w:rsidRPr="005D6FAA">
        <w:rPr>
          <w:rFonts w:ascii="Arial" w:hAnsi="Arial" w:cs="Arial"/>
          <w:b/>
          <w:sz w:val="24"/>
        </w:rPr>
        <w:t xml:space="preserve"> Figure </w:t>
      </w:r>
      <w:r w:rsidR="00F82FAC">
        <w:rPr>
          <w:rFonts w:ascii="Arial" w:hAnsi="Arial" w:cs="Arial"/>
          <w:b/>
          <w:sz w:val="24"/>
        </w:rPr>
        <w:t>8</w:t>
      </w:r>
      <w:r w:rsidR="005D6FAA" w:rsidRPr="005D6FAA">
        <w:rPr>
          <w:rFonts w:ascii="Arial" w:hAnsi="Arial" w:cs="Arial"/>
          <w:b/>
          <w:iCs/>
          <w:sz w:val="24"/>
        </w:rPr>
        <w:t>:</w:t>
      </w:r>
      <w:r w:rsidR="005D6FAA" w:rsidRPr="005D6FAA">
        <w:rPr>
          <w:rFonts w:ascii="Arial" w:hAnsi="Arial" w:cs="Arial"/>
          <w:sz w:val="24"/>
        </w:rPr>
        <w:t xml:space="preserve"> Cattle activity in the non-</w:t>
      </w:r>
      <w:r w:rsidR="00B859A4">
        <w:rPr>
          <w:rFonts w:ascii="Arial" w:hAnsi="Arial" w:cs="Arial"/>
          <w:sz w:val="24"/>
        </w:rPr>
        <w:t>redshank</w:t>
      </w:r>
      <w:r w:rsidR="005D6FAA" w:rsidRPr="005D6FAA">
        <w:rPr>
          <w:rFonts w:ascii="Arial" w:hAnsi="Arial" w:cs="Arial"/>
          <w:sz w:val="24"/>
        </w:rPr>
        <w:t xml:space="preserve"> habitat and time.</w:t>
      </w:r>
      <w:bookmarkEnd w:id="3"/>
      <w:r w:rsidR="005D6FAA" w:rsidRPr="005D6FAA">
        <w:rPr>
          <w:rFonts w:ascii="Arial" w:hAnsi="Arial" w:cs="Arial"/>
          <w:sz w:val="24"/>
        </w:rPr>
        <w:t xml:space="preserve"> Black lines are back-transformed model-fitted values. Confidence intervals (95%) are indicated by grey lines. The dashed grey vertical lines indicate the end of the </w:t>
      </w:r>
      <w:r w:rsidR="00B859A4">
        <w:rPr>
          <w:rFonts w:ascii="Arial" w:hAnsi="Arial" w:cs="Arial"/>
          <w:sz w:val="24"/>
        </w:rPr>
        <w:t>redshank</w:t>
      </w:r>
      <w:r w:rsidR="005D6FAA" w:rsidRPr="005D6FAA">
        <w:rPr>
          <w:rFonts w:ascii="Arial" w:hAnsi="Arial" w:cs="Arial"/>
          <w:sz w:val="24"/>
        </w:rPr>
        <w:t xml:space="preserve"> nesting season (1</w:t>
      </w:r>
      <w:r w:rsidR="005D6FAA" w:rsidRPr="005D6FAA">
        <w:rPr>
          <w:rFonts w:ascii="Arial" w:hAnsi="Arial" w:cs="Arial"/>
          <w:sz w:val="24"/>
          <w:vertAlign w:val="superscript"/>
        </w:rPr>
        <w:t>st</w:t>
      </w:r>
      <w:r w:rsidR="005D6FAA" w:rsidRPr="005D6FAA">
        <w:rPr>
          <w:rFonts w:ascii="Arial" w:hAnsi="Arial" w:cs="Arial"/>
          <w:sz w:val="24"/>
        </w:rPr>
        <w:t xml:space="preserve"> July). Week 1 was the week beginning 14</w:t>
      </w:r>
      <w:r w:rsidR="005D6FAA" w:rsidRPr="005D6FAA">
        <w:rPr>
          <w:rFonts w:ascii="Arial" w:hAnsi="Arial" w:cs="Arial"/>
          <w:sz w:val="24"/>
          <w:vertAlign w:val="superscript"/>
        </w:rPr>
        <w:t>th</w:t>
      </w:r>
      <w:r w:rsidR="005D6FAA" w:rsidRPr="005D6FAA">
        <w:rPr>
          <w:rFonts w:ascii="Arial" w:hAnsi="Arial" w:cs="Arial"/>
          <w:sz w:val="24"/>
        </w:rPr>
        <w:t xml:space="preserve"> April. Week 28 (the last week) ended on the 26</w:t>
      </w:r>
      <w:r w:rsidR="005D6FAA" w:rsidRPr="005D6FAA">
        <w:rPr>
          <w:rFonts w:ascii="Arial" w:hAnsi="Arial" w:cs="Arial"/>
          <w:sz w:val="24"/>
          <w:vertAlign w:val="superscript"/>
        </w:rPr>
        <w:t>th</w:t>
      </w:r>
      <w:r w:rsidR="005D6FAA" w:rsidRPr="005D6FAA">
        <w:rPr>
          <w:rFonts w:ascii="Arial" w:hAnsi="Arial" w:cs="Arial"/>
          <w:sz w:val="24"/>
        </w:rPr>
        <w:t xml:space="preserve"> October.</w:t>
      </w:r>
      <w:r w:rsidR="005D6FAA" w:rsidRPr="005D6FAA">
        <w:rPr>
          <w:rFonts w:ascii="Arial" w:hAnsi="Arial" w:cs="Arial"/>
          <w:color w:val="7030A0"/>
          <w:sz w:val="24"/>
        </w:rPr>
        <w:t xml:space="preserve"> </w:t>
      </w:r>
    </w:p>
    <w:sectPr w:rsidR="005D6FAA" w:rsidRPr="0021535A" w:rsidSect="00EB3397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F250D" w:rsidRDefault="003F250D" w:rsidP="00EB3397">
      <w:pPr>
        <w:spacing w:line="240" w:lineRule="auto"/>
      </w:pPr>
      <w:r>
        <w:separator/>
      </w:r>
    </w:p>
  </w:endnote>
  <w:endnote w:type="continuationSeparator" w:id="0">
    <w:p w:rsidR="003F250D" w:rsidRDefault="003F250D" w:rsidP="00EB3397">
      <w:pPr>
        <w:spacing w:line="240" w:lineRule="auto"/>
      </w:pPr>
      <w:r>
        <w:continuationSeparator/>
      </w:r>
    </w:p>
  </w:endnote>
  <w:endnote w:type="continuationNotice" w:id="1">
    <w:p w:rsidR="003F250D" w:rsidRDefault="003F250D" w:rsidP="00EB3397">
      <w:pPr>
        <w:spacing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F250D" w:rsidRDefault="003F250D" w:rsidP="00EB3397">
      <w:pPr>
        <w:spacing w:line="240" w:lineRule="auto"/>
      </w:pPr>
      <w:r>
        <w:separator/>
      </w:r>
    </w:p>
  </w:footnote>
  <w:footnote w:type="continuationSeparator" w:id="0">
    <w:p w:rsidR="003F250D" w:rsidRDefault="003F250D" w:rsidP="00EB3397">
      <w:pPr>
        <w:spacing w:line="240" w:lineRule="auto"/>
      </w:pPr>
      <w:r>
        <w:continuationSeparator/>
      </w:r>
    </w:p>
  </w:footnote>
  <w:footnote w:type="continuationNotice" w:id="1">
    <w:p w:rsidR="003F250D" w:rsidRDefault="003F250D" w:rsidP="00EB3397">
      <w:pPr>
        <w:spacing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17B6A0C"/>
    <w:multiLevelType w:val="hybridMultilevel"/>
    <w:tmpl w:val="98600EE4"/>
    <w:lvl w:ilvl="0" w:tplc="0068EE96">
      <w:start w:val="1"/>
      <w:numFmt w:val="decimal"/>
      <w:lvlText w:val="%1."/>
      <w:lvlJc w:val="left"/>
      <w:pPr>
        <w:ind w:left="720" w:hanging="360"/>
      </w:pPr>
      <w:rPr>
        <w:rFonts w:eastAsia="Calibri"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4D1BCF"/>
    <w:multiLevelType w:val="multilevel"/>
    <w:tmpl w:val="272E7DE0"/>
    <w:lvl w:ilvl="0">
      <w:start w:val="3"/>
      <w:numFmt w:val="decimal"/>
      <w:lvlText w:val="%1."/>
      <w:lvlJc w:val="left"/>
      <w:pPr>
        <w:ind w:left="360" w:hanging="360"/>
      </w:pPr>
      <w:rPr>
        <w:rFonts w:eastAsia="Times New Roman" w:hint="default"/>
      </w:rPr>
    </w:lvl>
    <w:lvl w:ilvl="1">
      <w:start w:val="1"/>
      <w:numFmt w:val="decimal"/>
      <w:lvlText w:val="%1.%2)"/>
      <w:lvlJc w:val="left"/>
      <w:pPr>
        <w:ind w:left="360" w:hanging="360"/>
      </w:pPr>
      <w:rPr>
        <w:rFonts w:eastAsia="Times New Roman" w:hint="default"/>
      </w:rPr>
    </w:lvl>
    <w:lvl w:ilvl="2">
      <w:start w:val="1"/>
      <w:numFmt w:val="decimal"/>
      <w:lvlText w:val="%1.%2)%3."/>
      <w:lvlJc w:val="left"/>
      <w:pPr>
        <w:ind w:left="720" w:hanging="720"/>
      </w:pPr>
      <w:rPr>
        <w:rFonts w:eastAsia="Times New Roman" w:hint="default"/>
      </w:rPr>
    </w:lvl>
    <w:lvl w:ilvl="3">
      <w:start w:val="1"/>
      <w:numFmt w:val="decimal"/>
      <w:lvlText w:val="%1.%2)%3.%4."/>
      <w:lvlJc w:val="left"/>
      <w:pPr>
        <w:ind w:left="720" w:hanging="720"/>
      </w:pPr>
      <w:rPr>
        <w:rFonts w:eastAsia="Times New Roman" w:hint="default"/>
      </w:rPr>
    </w:lvl>
    <w:lvl w:ilvl="4">
      <w:start w:val="1"/>
      <w:numFmt w:val="decimal"/>
      <w:lvlText w:val="%1.%2)%3.%4.%5."/>
      <w:lvlJc w:val="left"/>
      <w:pPr>
        <w:ind w:left="1080" w:hanging="1080"/>
      </w:pPr>
      <w:rPr>
        <w:rFonts w:eastAsia="Times New Roman" w:hint="default"/>
      </w:rPr>
    </w:lvl>
    <w:lvl w:ilvl="5">
      <w:start w:val="1"/>
      <w:numFmt w:val="decimal"/>
      <w:lvlText w:val="%1.%2)%3.%4.%5.%6."/>
      <w:lvlJc w:val="left"/>
      <w:pPr>
        <w:ind w:left="1080" w:hanging="1080"/>
      </w:pPr>
      <w:rPr>
        <w:rFonts w:eastAsia="Times New Roman" w:hint="default"/>
      </w:rPr>
    </w:lvl>
    <w:lvl w:ilvl="6">
      <w:start w:val="1"/>
      <w:numFmt w:val="decimal"/>
      <w:lvlText w:val="%1.%2)%3.%4.%5.%6.%7."/>
      <w:lvlJc w:val="left"/>
      <w:pPr>
        <w:ind w:left="1440" w:hanging="1440"/>
      </w:pPr>
      <w:rPr>
        <w:rFonts w:eastAsia="Times New Roman" w:hint="default"/>
      </w:rPr>
    </w:lvl>
    <w:lvl w:ilvl="7">
      <w:start w:val="1"/>
      <w:numFmt w:val="decimal"/>
      <w:lvlText w:val="%1.%2)%3.%4.%5.%6.%7.%8."/>
      <w:lvlJc w:val="left"/>
      <w:pPr>
        <w:ind w:left="1440" w:hanging="1440"/>
      </w:pPr>
      <w:rPr>
        <w:rFonts w:eastAsia="Times New Roman" w:hint="default"/>
      </w:rPr>
    </w:lvl>
    <w:lvl w:ilvl="8">
      <w:start w:val="1"/>
      <w:numFmt w:val="decimal"/>
      <w:lvlText w:val="%1.%2)%3.%4.%5.%6.%7.%8.%9."/>
      <w:lvlJc w:val="left"/>
      <w:pPr>
        <w:ind w:left="1800" w:hanging="1800"/>
      </w:pPr>
      <w:rPr>
        <w:rFonts w:eastAsia="Times New Roman" w:hint="default"/>
      </w:rPr>
    </w:lvl>
  </w:abstractNum>
  <w:abstractNum w:abstractNumId="2">
    <w:nsid w:val="2AE662CB"/>
    <w:multiLevelType w:val="hybridMultilevel"/>
    <w:tmpl w:val="69FEBF10"/>
    <w:lvl w:ilvl="0" w:tplc="0374FB8A">
      <w:start w:val="6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41A1240"/>
    <w:multiLevelType w:val="multilevel"/>
    <w:tmpl w:val="8A544EF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pStyle w:val="Heading3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>
    <w:nsid w:val="592C33B2"/>
    <w:multiLevelType w:val="hybridMultilevel"/>
    <w:tmpl w:val="BE565C8E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8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8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8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8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8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>
    <w:nsid w:val="5A35762A"/>
    <w:multiLevelType w:val="hybridMultilevel"/>
    <w:tmpl w:val="DCC4068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B7E2C2A"/>
    <w:multiLevelType w:val="multilevel"/>
    <w:tmpl w:val="C4CA24E8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7">
    <w:nsid w:val="5E9C61EC"/>
    <w:multiLevelType w:val="hybridMultilevel"/>
    <w:tmpl w:val="D68C39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5FC2607A"/>
    <w:multiLevelType w:val="hybridMultilevel"/>
    <w:tmpl w:val="F5A8C5F6"/>
    <w:lvl w:ilvl="0" w:tplc="0809000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9">
    <w:nsid w:val="60E1687E"/>
    <w:multiLevelType w:val="hybridMultilevel"/>
    <w:tmpl w:val="C8863334"/>
    <w:lvl w:ilvl="0" w:tplc="F69C80B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60E277F7"/>
    <w:multiLevelType w:val="hybridMultilevel"/>
    <w:tmpl w:val="D68C39A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698723C6"/>
    <w:multiLevelType w:val="hybridMultilevel"/>
    <w:tmpl w:val="39F49E7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72737712"/>
    <w:multiLevelType w:val="hybridMultilevel"/>
    <w:tmpl w:val="6C3EF790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6"/>
  </w:num>
  <w:num w:numId="3">
    <w:abstractNumId w:val="3"/>
  </w:num>
  <w:num w:numId="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5">
    <w:abstractNumId w:val="12"/>
  </w:num>
  <w:num w:numId="6">
    <w:abstractNumId w:val="1"/>
  </w:num>
  <w:num w:numId="7">
    <w:abstractNumId w:val="4"/>
  </w:num>
  <w:num w:numId="8">
    <w:abstractNumId w:val="2"/>
  </w:num>
  <w:num w:numId="9">
    <w:abstractNumId w:val="9"/>
  </w:num>
  <w:num w:numId="10">
    <w:abstractNumId w:val="5"/>
  </w:num>
  <w:num w:numId="11">
    <w:abstractNumId w:val="8"/>
  </w:num>
  <w:num w:numId="12">
    <w:abstractNumId w:val="11"/>
  </w:num>
  <w:num w:numId="13">
    <w:abstractNumId w:val="0"/>
  </w:num>
  <w:num w:numId="14">
    <w:abstractNumId w:val="7"/>
  </w:num>
  <w:num w:numId="15">
    <w:abstractNumId w:val="1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Formatting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pplied Ecolog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0&lt;/HyperlinksEnabled&gt;&lt;HyperlinksVisible&gt;0&lt;/HyperlinksVisible&gt;&lt;/ENLayout&gt;"/>
    <w:docVar w:name="EN.Libraries" w:val="&lt;Libraries&gt;&lt;item db-id=&quot;s2fvfzrp6vvwvxee95fv22xfza0pp9xda05a&quot;&gt;My EndNote Library&lt;record-ids&gt;&lt;item&gt;1&lt;/item&gt;&lt;item&gt;2&lt;/item&gt;&lt;item&gt;10&lt;/item&gt;&lt;item&gt;14&lt;/item&gt;&lt;item&gt;15&lt;/item&gt;&lt;item&gt;30&lt;/item&gt;&lt;item&gt;53&lt;/item&gt;&lt;item&gt;63&lt;/item&gt;&lt;item&gt;64&lt;/item&gt;&lt;item&gt;73&lt;/item&gt;&lt;item&gt;79&lt;/item&gt;&lt;item&gt;90&lt;/item&gt;&lt;item&gt;95&lt;/item&gt;&lt;item&gt;98&lt;/item&gt;&lt;item&gt;101&lt;/item&gt;&lt;item&gt;179&lt;/item&gt;&lt;item&gt;278&lt;/item&gt;&lt;item&gt;296&lt;/item&gt;&lt;item&gt;445&lt;/item&gt;&lt;item&gt;453&lt;/item&gt;&lt;item&gt;458&lt;/item&gt;&lt;item&gt;460&lt;/item&gt;&lt;item&gt;498&lt;/item&gt;&lt;item&gt;516&lt;/item&gt;&lt;item&gt;521&lt;/item&gt;&lt;item&gt;524&lt;/item&gt;&lt;item&gt;530&lt;/item&gt;&lt;item&gt;550&lt;/item&gt;&lt;item&gt;552&lt;/item&gt;&lt;item&gt;553&lt;/item&gt;&lt;item&gt;557&lt;/item&gt;&lt;item&gt;558&lt;/item&gt;&lt;item&gt;566&lt;/item&gt;&lt;item&gt;570&lt;/item&gt;&lt;item&gt;573&lt;/item&gt;&lt;item&gt;577&lt;/item&gt;&lt;item&gt;579&lt;/item&gt;&lt;item&gt;629&lt;/item&gt;&lt;item&gt;630&lt;/item&gt;&lt;item&gt;631&lt;/item&gt;&lt;item&gt;632&lt;/item&gt;&lt;item&gt;633&lt;/item&gt;&lt;item&gt;653&lt;/item&gt;&lt;item&gt;656&lt;/item&gt;&lt;item&gt;657&lt;/item&gt;&lt;item&gt;665&lt;/item&gt;&lt;item&gt;698&lt;/item&gt;&lt;item&gt;911&lt;/item&gt;&lt;item&gt;912&lt;/item&gt;&lt;item&gt;922&lt;/item&gt;&lt;item&gt;953&lt;/item&gt;&lt;/record-ids&gt;&lt;/item&gt;&lt;/Libraries&gt;"/>
  </w:docVars>
  <w:rsids>
    <w:rsidRoot w:val="00EC4589"/>
    <w:rsid w:val="00000B81"/>
    <w:rsid w:val="00000ED7"/>
    <w:rsid w:val="00004F13"/>
    <w:rsid w:val="00005341"/>
    <w:rsid w:val="00006205"/>
    <w:rsid w:val="0001070D"/>
    <w:rsid w:val="0001082A"/>
    <w:rsid w:val="0001252F"/>
    <w:rsid w:val="00013124"/>
    <w:rsid w:val="000140C0"/>
    <w:rsid w:val="00020615"/>
    <w:rsid w:val="0002222A"/>
    <w:rsid w:val="00022A78"/>
    <w:rsid w:val="00022E5E"/>
    <w:rsid w:val="00026744"/>
    <w:rsid w:val="00030164"/>
    <w:rsid w:val="00031CF9"/>
    <w:rsid w:val="00034CE1"/>
    <w:rsid w:val="0003578B"/>
    <w:rsid w:val="00036936"/>
    <w:rsid w:val="000404C1"/>
    <w:rsid w:val="00041663"/>
    <w:rsid w:val="00041C6B"/>
    <w:rsid w:val="0004279F"/>
    <w:rsid w:val="00043191"/>
    <w:rsid w:val="0004360D"/>
    <w:rsid w:val="000443C2"/>
    <w:rsid w:val="00047FE8"/>
    <w:rsid w:val="00050543"/>
    <w:rsid w:val="00050599"/>
    <w:rsid w:val="00052E86"/>
    <w:rsid w:val="00053110"/>
    <w:rsid w:val="00054AB2"/>
    <w:rsid w:val="00054C34"/>
    <w:rsid w:val="00054CA0"/>
    <w:rsid w:val="00054FF0"/>
    <w:rsid w:val="00056396"/>
    <w:rsid w:val="000606A1"/>
    <w:rsid w:val="00060F39"/>
    <w:rsid w:val="000616A5"/>
    <w:rsid w:val="00061791"/>
    <w:rsid w:val="00067130"/>
    <w:rsid w:val="000674A1"/>
    <w:rsid w:val="000705FE"/>
    <w:rsid w:val="00071092"/>
    <w:rsid w:val="00072233"/>
    <w:rsid w:val="00072B95"/>
    <w:rsid w:val="00072E09"/>
    <w:rsid w:val="00074A50"/>
    <w:rsid w:val="00075FF3"/>
    <w:rsid w:val="00076A7A"/>
    <w:rsid w:val="00076D6A"/>
    <w:rsid w:val="00077480"/>
    <w:rsid w:val="00077706"/>
    <w:rsid w:val="00077779"/>
    <w:rsid w:val="00077E7D"/>
    <w:rsid w:val="0008144C"/>
    <w:rsid w:val="000824A6"/>
    <w:rsid w:val="000839DF"/>
    <w:rsid w:val="00083D17"/>
    <w:rsid w:val="00084047"/>
    <w:rsid w:val="00085335"/>
    <w:rsid w:val="00085476"/>
    <w:rsid w:val="00086A65"/>
    <w:rsid w:val="0008729E"/>
    <w:rsid w:val="00093325"/>
    <w:rsid w:val="00094889"/>
    <w:rsid w:val="00096C20"/>
    <w:rsid w:val="000A0729"/>
    <w:rsid w:val="000A15AD"/>
    <w:rsid w:val="000A16CF"/>
    <w:rsid w:val="000A388A"/>
    <w:rsid w:val="000A515E"/>
    <w:rsid w:val="000B0A9D"/>
    <w:rsid w:val="000B0F8C"/>
    <w:rsid w:val="000B55C5"/>
    <w:rsid w:val="000B66B7"/>
    <w:rsid w:val="000B7000"/>
    <w:rsid w:val="000C0A23"/>
    <w:rsid w:val="000C11CE"/>
    <w:rsid w:val="000C13C5"/>
    <w:rsid w:val="000C209B"/>
    <w:rsid w:val="000C2370"/>
    <w:rsid w:val="000C2A8F"/>
    <w:rsid w:val="000C2B54"/>
    <w:rsid w:val="000C3E78"/>
    <w:rsid w:val="000C467D"/>
    <w:rsid w:val="000C4C59"/>
    <w:rsid w:val="000C4C60"/>
    <w:rsid w:val="000D5357"/>
    <w:rsid w:val="000D5F2C"/>
    <w:rsid w:val="000E2FD2"/>
    <w:rsid w:val="000E3155"/>
    <w:rsid w:val="000E4457"/>
    <w:rsid w:val="000E50CE"/>
    <w:rsid w:val="000E551A"/>
    <w:rsid w:val="000E5954"/>
    <w:rsid w:val="000F05CF"/>
    <w:rsid w:val="000F2E8C"/>
    <w:rsid w:val="000F431F"/>
    <w:rsid w:val="000F4387"/>
    <w:rsid w:val="000F45FB"/>
    <w:rsid w:val="000F4DF4"/>
    <w:rsid w:val="000F5263"/>
    <w:rsid w:val="000F58A0"/>
    <w:rsid w:val="000F5F88"/>
    <w:rsid w:val="000F71A3"/>
    <w:rsid w:val="000F7388"/>
    <w:rsid w:val="001055F2"/>
    <w:rsid w:val="00106C64"/>
    <w:rsid w:val="00107987"/>
    <w:rsid w:val="0010799C"/>
    <w:rsid w:val="00107CB6"/>
    <w:rsid w:val="00107CB7"/>
    <w:rsid w:val="00111C5F"/>
    <w:rsid w:val="001128B3"/>
    <w:rsid w:val="00112C2B"/>
    <w:rsid w:val="00113100"/>
    <w:rsid w:val="00114228"/>
    <w:rsid w:val="00114E23"/>
    <w:rsid w:val="0011540B"/>
    <w:rsid w:val="00116A36"/>
    <w:rsid w:val="00120B3A"/>
    <w:rsid w:val="00121935"/>
    <w:rsid w:val="00121A45"/>
    <w:rsid w:val="001221A9"/>
    <w:rsid w:val="00122B66"/>
    <w:rsid w:val="00123357"/>
    <w:rsid w:val="00123B9B"/>
    <w:rsid w:val="00124192"/>
    <w:rsid w:val="00124BBF"/>
    <w:rsid w:val="00125C3F"/>
    <w:rsid w:val="00130564"/>
    <w:rsid w:val="001320D2"/>
    <w:rsid w:val="001320DB"/>
    <w:rsid w:val="001324DB"/>
    <w:rsid w:val="00133AC8"/>
    <w:rsid w:val="00133BC3"/>
    <w:rsid w:val="0013436F"/>
    <w:rsid w:val="001356C8"/>
    <w:rsid w:val="00135C92"/>
    <w:rsid w:val="0013693F"/>
    <w:rsid w:val="00136A95"/>
    <w:rsid w:val="00140EDE"/>
    <w:rsid w:val="00140F1E"/>
    <w:rsid w:val="0014239D"/>
    <w:rsid w:val="00151F82"/>
    <w:rsid w:val="001535CE"/>
    <w:rsid w:val="001552F5"/>
    <w:rsid w:val="00157C31"/>
    <w:rsid w:val="00157C3A"/>
    <w:rsid w:val="00160583"/>
    <w:rsid w:val="00166119"/>
    <w:rsid w:val="00166CD6"/>
    <w:rsid w:val="00167397"/>
    <w:rsid w:val="00167917"/>
    <w:rsid w:val="00172163"/>
    <w:rsid w:val="001721CC"/>
    <w:rsid w:val="00172B60"/>
    <w:rsid w:val="001744F4"/>
    <w:rsid w:val="0017487C"/>
    <w:rsid w:val="00174BF8"/>
    <w:rsid w:val="0017794C"/>
    <w:rsid w:val="00177E4D"/>
    <w:rsid w:val="00180E59"/>
    <w:rsid w:val="00181015"/>
    <w:rsid w:val="00182313"/>
    <w:rsid w:val="00183E7F"/>
    <w:rsid w:val="0018420C"/>
    <w:rsid w:val="00184F63"/>
    <w:rsid w:val="00185216"/>
    <w:rsid w:val="00186059"/>
    <w:rsid w:val="001869FA"/>
    <w:rsid w:val="0019124C"/>
    <w:rsid w:val="001926D4"/>
    <w:rsid w:val="0019284B"/>
    <w:rsid w:val="00193A22"/>
    <w:rsid w:val="00195234"/>
    <w:rsid w:val="00197093"/>
    <w:rsid w:val="001A0516"/>
    <w:rsid w:val="001A4F7A"/>
    <w:rsid w:val="001A628E"/>
    <w:rsid w:val="001A7461"/>
    <w:rsid w:val="001B2D48"/>
    <w:rsid w:val="001B460C"/>
    <w:rsid w:val="001B4615"/>
    <w:rsid w:val="001B4AB9"/>
    <w:rsid w:val="001B6898"/>
    <w:rsid w:val="001C00AD"/>
    <w:rsid w:val="001C0832"/>
    <w:rsid w:val="001C0AE5"/>
    <w:rsid w:val="001C17F9"/>
    <w:rsid w:val="001C1E59"/>
    <w:rsid w:val="001C2C18"/>
    <w:rsid w:val="001C3CCF"/>
    <w:rsid w:val="001C45A7"/>
    <w:rsid w:val="001C4B94"/>
    <w:rsid w:val="001C5EF5"/>
    <w:rsid w:val="001E1537"/>
    <w:rsid w:val="001E1EDB"/>
    <w:rsid w:val="001E4355"/>
    <w:rsid w:val="001E5B26"/>
    <w:rsid w:val="001E6BA7"/>
    <w:rsid w:val="001E7FC5"/>
    <w:rsid w:val="001F0241"/>
    <w:rsid w:val="001F2226"/>
    <w:rsid w:val="001F2795"/>
    <w:rsid w:val="001F2850"/>
    <w:rsid w:val="001F29E2"/>
    <w:rsid w:val="001F2D6D"/>
    <w:rsid w:val="001F4290"/>
    <w:rsid w:val="001F4FFC"/>
    <w:rsid w:val="001F50D3"/>
    <w:rsid w:val="001F591E"/>
    <w:rsid w:val="001F740B"/>
    <w:rsid w:val="00200893"/>
    <w:rsid w:val="00200AAE"/>
    <w:rsid w:val="00204E56"/>
    <w:rsid w:val="00211B17"/>
    <w:rsid w:val="002135FC"/>
    <w:rsid w:val="002148A0"/>
    <w:rsid w:val="0021535A"/>
    <w:rsid w:val="002154DB"/>
    <w:rsid w:val="002163FE"/>
    <w:rsid w:val="002167BA"/>
    <w:rsid w:val="00216885"/>
    <w:rsid w:val="00217592"/>
    <w:rsid w:val="00221AFD"/>
    <w:rsid w:val="002223F8"/>
    <w:rsid w:val="00222F38"/>
    <w:rsid w:val="00225595"/>
    <w:rsid w:val="00225B55"/>
    <w:rsid w:val="00230384"/>
    <w:rsid w:val="002341E7"/>
    <w:rsid w:val="0023588B"/>
    <w:rsid w:val="0023638E"/>
    <w:rsid w:val="002369BA"/>
    <w:rsid w:val="00236E1B"/>
    <w:rsid w:val="00236F5C"/>
    <w:rsid w:val="0024074D"/>
    <w:rsid w:val="00241D93"/>
    <w:rsid w:val="00242FC1"/>
    <w:rsid w:val="002436EF"/>
    <w:rsid w:val="00245C54"/>
    <w:rsid w:val="00250A1A"/>
    <w:rsid w:val="002544A7"/>
    <w:rsid w:val="00254EF3"/>
    <w:rsid w:val="00255AD5"/>
    <w:rsid w:val="00257C61"/>
    <w:rsid w:val="00257D19"/>
    <w:rsid w:val="0026016C"/>
    <w:rsid w:val="00260CB8"/>
    <w:rsid w:val="002618D9"/>
    <w:rsid w:val="00263545"/>
    <w:rsid w:val="00264197"/>
    <w:rsid w:val="00272A64"/>
    <w:rsid w:val="00272D00"/>
    <w:rsid w:val="00272D4D"/>
    <w:rsid w:val="00273956"/>
    <w:rsid w:val="00275106"/>
    <w:rsid w:val="002758F0"/>
    <w:rsid w:val="00276267"/>
    <w:rsid w:val="00276B16"/>
    <w:rsid w:val="00277677"/>
    <w:rsid w:val="0027773D"/>
    <w:rsid w:val="00281CEB"/>
    <w:rsid w:val="00282BD5"/>
    <w:rsid w:val="002847C5"/>
    <w:rsid w:val="00285065"/>
    <w:rsid w:val="00286C4F"/>
    <w:rsid w:val="00287848"/>
    <w:rsid w:val="0029002A"/>
    <w:rsid w:val="00290BBF"/>
    <w:rsid w:val="00291270"/>
    <w:rsid w:val="00292086"/>
    <w:rsid w:val="002943AF"/>
    <w:rsid w:val="0029530D"/>
    <w:rsid w:val="00296BA1"/>
    <w:rsid w:val="002A1D9F"/>
    <w:rsid w:val="002A23AB"/>
    <w:rsid w:val="002A6127"/>
    <w:rsid w:val="002A7D87"/>
    <w:rsid w:val="002B0B0F"/>
    <w:rsid w:val="002B1087"/>
    <w:rsid w:val="002B1146"/>
    <w:rsid w:val="002B1427"/>
    <w:rsid w:val="002B2802"/>
    <w:rsid w:val="002B3E77"/>
    <w:rsid w:val="002B74E9"/>
    <w:rsid w:val="002B7ADB"/>
    <w:rsid w:val="002C0362"/>
    <w:rsid w:val="002C0DAD"/>
    <w:rsid w:val="002C24D5"/>
    <w:rsid w:val="002C3F90"/>
    <w:rsid w:val="002C5188"/>
    <w:rsid w:val="002D08BC"/>
    <w:rsid w:val="002D0C69"/>
    <w:rsid w:val="002D127E"/>
    <w:rsid w:val="002D2A69"/>
    <w:rsid w:val="002D4700"/>
    <w:rsid w:val="002D4931"/>
    <w:rsid w:val="002D4D1C"/>
    <w:rsid w:val="002D7221"/>
    <w:rsid w:val="002D7526"/>
    <w:rsid w:val="002E02DA"/>
    <w:rsid w:val="002E1C96"/>
    <w:rsid w:val="002E2FB7"/>
    <w:rsid w:val="002E446F"/>
    <w:rsid w:val="002E5A95"/>
    <w:rsid w:val="002E6C26"/>
    <w:rsid w:val="002E7DD8"/>
    <w:rsid w:val="002F0BA0"/>
    <w:rsid w:val="002F1F58"/>
    <w:rsid w:val="002F2DCE"/>
    <w:rsid w:val="002F4D1E"/>
    <w:rsid w:val="002F5C42"/>
    <w:rsid w:val="002F5D46"/>
    <w:rsid w:val="002F6143"/>
    <w:rsid w:val="0030045E"/>
    <w:rsid w:val="00300B33"/>
    <w:rsid w:val="00302D00"/>
    <w:rsid w:val="00302FD4"/>
    <w:rsid w:val="003045BD"/>
    <w:rsid w:val="00304A12"/>
    <w:rsid w:val="0030553D"/>
    <w:rsid w:val="00305EBA"/>
    <w:rsid w:val="003068C1"/>
    <w:rsid w:val="003074A4"/>
    <w:rsid w:val="003075AB"/>
    <w:rsid w:val="00310DA4"/>
    <w:rsid w:val="00310EFA"/>
    <w:rsid w:val="00311886"/>
    <w:rsid w:val="00312C89"/>
    <w:rsid w:val="00315F7F"/>
    <w:rsid w:val="00316F15"/>
    <w:rsid w:val="00317970"/>
    <w:rsid w:val="00320E5D"/>
    <w:rsid w:val="00322502"/>
    <w:rsid w:val="00322B22"/>
    <w:rsid w:val="00323829"/>
    <w:rsid w:val="00326104"/>
    <w:rsid w:val="00326AC1"/>
    <w:rsid w:val="00327F3C"/>
    <w:rsid w:val="00334405"/>
    <w:rsid w:val="003414FC"/>
    <w:rsid w:val="00342799"/>
    <w:rsid w:val="00343041"/>
    <w:rsid w:val="00343D21"/>
    <w:rsid w:val="00346311"/>
    <w:rsid w:val="00353029"/>
    <w:rsid w:val="003543D9"/>
    <w:rsid w:val="00356605"/>
    <w:rsid w:val="00356AE9"/>
    <w:rsid w:val="00356EF2"/>
    <w:rsid w:val="00357339"/>
    <w:rsid w:val="00357395"/>
    <w:rsid w:val="00360766"/>
    <w:rsid w:val="00360E78"/>
    <w:rsid w:val="00361722"/>
    <w:rsid w:val="00365418"/>
    <w:rsid w:val="00365803"/>
    <w:rsid w:val="003679CF"/>
    <w:rsid w:val="00370C4D"/>
    <w:rsid w:val="00371361"/>
    <w:rsid w:val="003756B1"/>
    <w:rsid w:val="00376586"/>
    <w:rsid w:val="003812AD"/>
    <w:rsid w:val="003827CB"/>
    <w:rsid w:val="003836BE"/>
    <w:rsid w:val="003867D1"/>
    <w:rsid w:val="00386A92"/>
    <w:rsid w:val="00390E5E"/>
    <w:rsid w:val="00391440"/>
    <w:rsid w:val="00391B09"/>
    <w:rsid w:val="00396814"/>
    <w:rsid w:val="00397E3E"/>
    <w:rsid w:val="00397F4F"/>
    <w:rsid w:val="003A03D6"/>
    <w:rsid w:val="003A06E4"/>
    <w:rsid w:val="003A0822"/>
    <w:rsid w:val="003A09D3"/>
    <w:rsid w:val="003A13A0"/>
    <w:rsid w:val="003A5152"/>
    <w:rsid w:val="003A6E39"/>
    <w:rsid w:val="003B0844"/>
    <w:rsid w:val="003B20CC"/>
    <w:rsid w:val="003B2F5F"/>
    <w:rsid w:val="003B3EE1"/>
    <w:rsid w:val="003B4668"/>
    <w:rsid w:val="003B663C"/>
    <w:rsid w:val="003C0107"/>
    <w:rsid w:val="003C0151"/>
    <w:rsid w:val="003C26F3"/>
    <w:rsid w:val="003C6300"/>
    <w:rsid w:val="003D055D"/>
    <w:rsid w:val="003D0907"/>
    <w:rsid w:val="003D2A8F"/>
    <w:rsid w:val="003D4262"/>
    <w:rsid w:val="003D4E8D"/>
    <w:rsid w:val="003D5C37"/>
    <w:rsid w:val="003E0B6A"/>
    <w:rsid w:val="003E1B44"/>
    <w:rsid w:val="003E24AC"/>
    <w:rsid w:val="003E353E"/>
    <w:rsid w:val="003E3DB3"/>
    <w:rsid w:val="003E4A26"/>
    <w:rsid w:val="003F0035"/>
    <w:rsid w:val="003F0AA5"/>
    <w:rsid w:val="003F175B"/>
    <w:rsid w:val="003F18C4"/>
    <w:rsid w:val="003F250D"/>
    <w:rsid w:val="003F7D40"/>
    <w:rsid w:val="0040438A"/>
    <w:rsid w:val="0040703C"/>
    <w:rsid w:val="00407B57"/>
    <w:rsid w:val="00410946"/>
    <w:rsid w:val="00410FD6"/>
    <w:rsid w:val="004115AF"/>
    <w:rsid w:val="0041397A"/>
    <w:rsid w:val="00413AC0"/>
    <w:rsid w:val="00416596"/>
    <w:rsid w:val="00421D94"/>
    <w:rsid w:val="004249E1"/>
    <w:rsid w:val="0042565A"/>
    <w:rsid w:val="00430A36"/>
    <w:rsid w:val="0043108C"/>
    <w:rsid w:val="00431562"/>
    <w:rsid w:val="004336AC"/>
    <w:rsid w:val="00433CD4"/>
    <w:rsid w:val="00434087"/>
    <w:rsid w:val="004343D4"/>
    <w:rsid w:val="00435EB9"/>
    <w:rsid w:val="00436908"/>
    <w:rsid w:val="00436918"/>
    <w:rsid w:val="00441CE6"/>
    <w:rsid w:val="004424B6"/>
    <w:rsid w:val="00444D64"/>
    <w:rsid w:val="0044501D"/>
    <w:rsid w:val="00446F5B"/>
    <w:rsid w:val="00447163"/>
    <w:rsid w:val="0044743A"/>
    <w:rsid w:val="00450956"/>
    <w:rsid w:val="00450D22"/>
    <w:rsid w:val="00450D32"/>
    <w:rsid w:val="0045155C"/>
    <w:rsid w:val="004526C6"/>
    <w:rsid w:val="0045314C"/>
    <w:rsid w:val="0045362C"/>
    <w:rsid w:val="00454828"/>
    <w:rsid w:val="00454860"/>
    <w:rsid w:val="00455E7C"/>
    <w:rsid w:val="00463314"/>
    <w:rsid w:val="00464FC6"/>
    <w:rsid w:val="00467E75"/>
    <w:rsid w:val="004716ED"/>
    <w:rsid w:val="00472290"/>
    <w:rsid w:val="0047312F"/>
    <w:rsid w:val="0047386E"/>
    <w:rsid w:val="00477832"/>
    <w:rsid w:val="004818DA"/>
    <w:rsid w:val="00481D2D"/>
    <w:rsid w:val="00483B5C"/>
    <w:rsid w:val="00486514"/>
    <w:rsid w:val="00487926"/>
    <w:rsid w:val="00487FED"/>
    <w:rsid w:val="00490ED2"/>
    <w:rsid w:val="0049143A"/>
    <w:rsid w:val="0049157C"/>
    <w:rsid w:val="00491F0B"/>
    <w:rsid w:val="004938CE"/>
    <w:rsid w:val="00494B2D"/>
    <w:rsid w:val="0049774A"/>
    <w:rsid w:val="0049799B"/>
    <w:rsid w:val="004A1467"/>
    <w:rsid w:val="004A1F5F"/>
    <w:rsid w:val="004A456A"/>
    <w:rsid w:val="004A4D65"/>
    <w:rsid w:val="004A5421"/>
    <w:rsid w:val="004A543E"/>
    <w:rsid w:val="004A5CCF"/>
    <w:rsid w:val="004A6086"/>
    <w:rsid w:val="004A65E7"/>
    <w:rsid w:val="004A75DC"/>
    <w:rsid w:val="004B0783"/>
    <w:rsid w:val="004B27FA"/>
    <w:rsid w:val="004B2D8E"/>
    <w:rsid w:val="004B3D5A"/>
    <w:rsid w:val="004B453F"/>
    <w:rsid w:val="004B5974"/>
    <w:rsid w:val="004C052E"/>
    <w:rsid w:val="004C205F"/>
    <w:rsid w:val="004C2716"/>
    <w:rsid w:val="004C2E02"/>
    <w:rsid w:val="004C306F"/>
    <w:rsid w:val="004C547D"/>
    <w:rsid w:val="004C58A1"/>
    <w:rsid w:val="004C67D9"/>
    <w:rsid w:val="004D0C45"/>
    <w:rsid w:val="004D141D"/>
    <w:rsid w:val="004D2DCF"/>
    <w:rsid w:val="004D4B02"/>
    <w:rsid w:val="004E0AFA"/>
    <w:rsid w:val="004E0EF4"/>
    <w:rsid w:val="004E29F9"/>
    <w:rsid w:val="004E439C"/>
    <w:rsid w:val="004E5B32"/>
    <w:rsid w:val="004E787B"/>
    <w:rsid w:val="004F0115"/>
    <w:rsid w:val="004F0CEF"/>
    <w:rsid w:val="004F59C2"/>
    <w:rsid w:val="004F6D13"/>
    <w:rsid w:val="0050079E"/>
    <w:rsid w:val="00501F5C"/>
    <w:rsid w:val="00502710"/>
    <w:rsid w:val="0050586D"/>
    <w:rsid w:val="00505904"/>
    <w:rsid w:val="00506812"/>
    <w:rsid w:val="005070F3"/>
    <w:rsid w:val="00507503"/>
    <w:rsid w:val="005112FD"/>
    <w:rsid w:val="0051365B"/>
    <w:rsid w:val="005161A8"/>
    <w:rsid w:val="00520D61"/>
    <w:rsid w:val="00524273"/>
    <w:rsid w:val="005301AA"/>
    <w:rsid w:val="0053044C"/>
    <w:rsid w:val="00535357"/>
    <w:rsid w:val="00537C3C"/>
    <w:rsid w:val="00537FA2"/>
    <w:rsid w:val="0054072A"/>
    <w:rsid w:val="00540863"/>
    <w:rsid w:val="005424D0"/>
    <w:rsid w:val="00543904"/>
    <w:rsid w:val="00543A53"/>
    <w:rsid w:val="00544426"/>
    <w:rsid w:val="0054459F"/>
    <w:rsid w:val="00546859"/>
    <w:rsid w:val="005470B4"/>
    <w:rsid w:val="00547853"/>
    <w:rsid w:val="005523D7"/>
    <w:rsid w:val="00552EAB"/>
    <w:rsid w:val="00552FB8"/>
    <w:rsid w:val="00554179"/>
    <w:rsid w:val="00554B5C"/>
    <w:rsid w:val="00554D31"/>
    <w:rsid w:val="00555918"/>
    <w:rsid w:val="00556682"/>
    <w:rsid w:val="00561A8D"/>
    <w:rsid w:val="00562EC4"/>
    <w:rsid w:val="005641F3"/>
    <w:rsid w:val="005650AC"/>
    <w:rsid w:val="005655C9"/>
    <w:rsid w:val="00567DB6"/>
    <w:rsid w:val="00570FB4"/>
    <w:rsid w:val="0057109B"/>
    <w:rsid w:val="005720CB"/>
    <w:rsid w:val="00573898"/>
    <w:rsid w:val="00576433"/>
    <w:rsid w:val="00577EF6"/>
    <w:rsid w:val="00580E3F"/>
    <w:rsid w:val="005818BF"/>
    <w:rsid w:val="0058200B"/>
    <w:rsid w:val="0058441A"/>
    <w:rsid w:val="00585518"/>
    <w:rsid w:val="005858A2"/>
    <w:rsid w:val="00585940"/>
    <w:rsid w:val="00587199"/>
    <w:rsid w:val="005871C6"/>
    <w:rsid w:val="005900A1"/>
    <w:rsid w:val="005913A6"/>
    <w:rsid w:val="00591430"/>
    <w:rsid w:val="00595E50"/>
    <w:rsid w:val="00596166"/>
    <w:rsid w:val="005977F0"/>
    <w:rsid w:val="005A0896"/>
    <w:rsid w:val="005A0BD5"/>
    <w:rsid w:val="005A22A8"/>
    <w:rsid w:val="005A250A"/>
    <w:rsid w:val="005A576F"/>
    <w:rsid w:val="005A7617"/>
    <w:rsid w:val="005A770E"/>
    <w:rsid w:val="005B1F4B"/>
    <w:rsid w:val="005B3188"/>
    <w:rsid w:val="005B322E"/>
    <w:rsid w:val="005B4880"/>
    <w:rsid w:val="005B6DF9"/>
    <w:rsid w:val="005C23D7"/>
    <w:rsid w:val="005C3EFA"/>
    <w:rsid w:val="005C5286"/>
    <w:rsid w:val="005C61A0"/>
    <w:rsid w:val="005C726C"/>
    <w:rsid w:val="005C769E"/>
    <w:rsid w:val="005D101B"/>
    <w:rsid w:val="005D1A03"/>
    <w:rsid w:val="005D5742"/>
    <w:rsid w:val="005D6FAA"/>
    <w:rsid w:val="005D7062"/>
    <w:rsid w:val="005D7FDA"/>
    <w:rsid w:val="005E193C"/>
    <w:rsid w:val="005E4A43"/>
    <w:rsid w:val="005E54B8"/>
    <w:rsid w:val="005E5DC5"/>
    <w:rsid w:val="005E6E82"/>
    <w:rsid w:val="005F4FF4"/>
    <w:rsid w:val="005F7373"/>
    <w:rsid w:val="00600B64"/>
    <w:rsid w:val="00601D88"/>
    <w:rsid w:val="00601FC0"/>
    <w:rsid w:val="006023DE"/>
    <w:rsid w:val="00603D12"/>
    <w:rsid w:val="00605A87"/>
    <w:rsid w:val="00607C5D"/>
    <w:rsid w:val="00610103"/>
    <w:rsid w:val="0061247F"/>
    <w:rsid w:val="00615B55"/>
    <w:rsid w:val="00615D5F"/>
    <w:rsid w:val="00616B83"/>
    <w:rsid w:val="00620B9C"/>
    <w:rsid w:val="00620C50"/>
    <w:rsid w:val="006210C3"/>
    <w:rsid w:val="006235EE"/>
    <w:rsid w:val="006245E0"/>
    <w:rsid w:val="006251AF"/>
    <w:rsid w:val="00625B4E"/>
    <w:rsid w:val="00626D2F"/>
    <w:rsid w:val="00631D22"/>
    <w:rsid w:val="00633497"/>
    <w:rsid w:val="006336BD"/>
    <w:rsid w:val="00633B50"/>
    <w:rsid w:val="006344D5"/>
    <w:rsid w:val="006358BA"/>
    <w:rsid w:val="00635905"/>
    <w:rsid w:val="006374D6"/>
    <w:rsid w:val="00637680"/>
    <w:rsid w:val="006407E7"/>
    <w:rsid w:val="0064353E"/>
    <w:rsid w:val="006450F2"/>
    <w:rsid w:val="00645859"/>
    <w:rsid w:val="006527BE"/>
    <w:rsid w:val="00652A23"/>
    <w:rsid w:val="00653E2A"/>
    <w:rsid w:val="00655CA1"/>
    <w:rsid w:val="00655D4A"/>
    <w:rsid w:val="00660C15"/>
    <w:rsid w:val="006615E8"/>
    <w:rsid w:val="00661843"/>
    <w:rsid w:val="00665367"/>
    <w:rsid w:val="00671083"/>
    <w:rsid w:val="006716F0"/>
    <w:rsid w:val="0067452C"/>
    <w:rsid w:val="00677732"/>
    <w:rsid w:val="00677BF6"/>
    <w:rsid w:val="0068074B"/>
    <w:rsid w:val="00681F17"/>
    <w:rsid w:val="00682638"/>
    <w:rsid w:val="006849FF"/>
    <w:rsid w:val="006853E1"/>
    <w:rsid w:val="006861B5"/>
    <w:rsid w:val="00686A89"/>
    <w:rsid w:val="006903ED"/>
    <w:rsid w:val="006919B1"/>
    <w:rsid w:val="00693A2B"/>
    <w:rsid w:val="00693C4A"/>
    <w:rsid w:val="00695DA7"/>
    <w:rsid w:val="006A0E6D"/>
    <w:rsid w:val="006A1A0A"/>
    <w:rsid w:val="006A2786"/>
    <w:rsid w:val="006A28A4"/>
    <w:rsid w:val="006A4B74"/>
    <w:rsid w:val="006B0E43"/>
    <w:rsid w:val="006B244C"/>
    <w:rsid w:val="006B4980"/>
    <w:rsid w:val="006B541B"/>
    <w:rsid w:val="006B782A"/>
    <w:rsid w:val="006C2A6F"/>
    <w:rsid w:val="006C46B0"/>
    <w:rsid w:val="006C48E4"/>
    <w:rsid w:val="006C4B64"/>
    <w:rsid w:val="006C72C0"/>
    <w:rsid w:val="006D0A15"/>
    <w:rsid w:val="006D3C3F"/>
    <w:rsid w:val="006D3F79"/>
    <w:rsid w:val="006D68AB"/>
    <w:rsid w:val="006D7F60"/>
    <w:rsid w:val="006E1769"/>
    <w:rsid w:val="006E1C44"/>
    <w:rsid w:val="006E28FB"/>
    <w:rsid w:val="006E2D0B"/>
    <w:rsid w:val="006E6688"/>
    <w:rsid w:val="006F0F0A"/>
    <w:rsid w:val="006F2171"/>
    <w:rsid w:val="006F2955"/>
    <w:rsid w:val="006F2AF5"/>
    <w:rsid w:val="006F30D6"/>
    <w:rsid w:val="006F3109"/>
    <w:rsid w:val="006F3F52"/>
    <w:rsid w:val="006F4872"/>
    <w:rsid w:val="006F5148"/>
    <w:rsid w:val="006F5678"/>
    <w:rsid w:val="006F603D"/>
    <w:rsid w:val="006F7096"/>
    <w:rsid w:val="006F7358"/>
    <w:rsid w:val="006F7EA8"/>
    <w:rsid w:val="00700399"/>
    <w:rsid w:val="00702800"/>
    <w:rsid w:val="00711AE8"/>
    <w:rsid w:val="00712510"/>
    <w:rsid w:val="007139B5"/>
    <w:rsid w:val="007148DE"/>
    <w:rsid w:val="0071746D"/>
    <w:rsid w:val="00720BD1"/>
    <w:rsid w:val="00720D8C"/>
    <w:rsid w:val="007224F4"/>
    <w:rsid w:val="00723F92"/>
    <w:rsid w:val="00725217"/>
    <w:rsid w:val="00731338"/>
    <w:rsid w:val="0073318A"/>
    <w:rsid w:val="00735984"/>
    <w:rsid w:val="00735E17"/>
    <w:rsid w:val="00736787"/>
    <w:rsid w:val="007374AB"/>
    <w:rsid w:val="00740BED"/>
    <w:rsid w:val="00742D1B"/>
    <w:rsid w:val="0074302F"/>
    <w:rsid w:val="007433BD"/>
    <w:rsid w:val="007446AF"/>
    <w:rsid w:val="007455C5"/>
    <w:rsid w:val="00746FE9"/>
    <w:rsid w:val="00754059"/>
    <w:rsid w:val="00755017"/>
    <w:rsid w:val="00755733"/>
    <w:rsid w:val="007568DE"/>
    <w:rsid w:val="00756ED3"/>
    <w:rsid w:val="007578D8"/>
    <w:rsid w:val="007604CE"/>
    <w:rsid w:val="00762604"/>
    <w:rsid w:val="00763898"/>
    <w:rsid w:val="00763F3C"/>
    <w:rsid w:val="00764451"/>
    <w:rsid w:val="00767E02"/>
    <w:rsid w:val="00767FFC"/>
    <w:rsid w:val="0077165E"/>
    <w:rsid w:val="0077208B"/>
    <w:rsid w:val="007732F2"/>
    <w:rsid w:val="00773849"/>
    <w:rsid w:val="00775345"/>
    <w:rsid w:val="00775D04"/>
    <w:rsid w:val="00781220"/>
    <w:rsid w:val="00781BC4"/>
    <w:rsid w:val="00782B28"/>
    <w:rsid w:val="00783123"/>
    <w:rsid w:val="0078554C"/>
    <w:rsid w:val="00786902"/>
    <w:rsid w:val="007904A6"/>
    <w:rsid w:val="00795604"/>
    <w:rsid w:val="00796118"/>
    <w:rsid w:val="007965B5"/>
    <w:rsid w:val="00797638"/>
    <w:rsid w:val="007976E4"/>
    <w:rsid w:val="0079785F"/>
    <w:rsid w:val="007A082A"/>
    <w:rsid w:val="007A0D24"/>
    <w:rsid w:val="007A21A2"/>
    <w:rsid w:val="007A3E02"/>
    <w:rsid w:val="007A437E"/>
    <w:rsid w:val="007A5126"/>
    <w:rsid w:val="007A7973"/>
    <w:rsid w:val="007B0403"/>
    <w:rsid w:val="007B0795"/>
    <w:rsid w:val="007B20E7"/>
    <w:rsid w:val="007B51CD"/>
    <w:rsid w:val="007B7831"/>
    <w:rsid w:val="007C1A0A"/>
    <w:rsid w:val="007C26EB"/>
    <w:rsid w:val="007C3276"/>
    <w:rsid w:val="007C3CD8"/>
    <w:rsid w:val="007C4B62"/>
    <w:rsid w:val="007C5101"/>
    <w:rsid w:val="007C7B57"/>
    <w:rsid w:val="007D0E26"/>
    <w:rsid w:val="007D2115"/>
    <w:rsid w:val="007D222B"/>
    <w:rsid w:val="007D3638"/>
    <w:rsid w:val="007D5F93"/>
    <w:rsid w:val="007D7B64"/>
    <w:rsid w:val="007E03C5"/>
    <w:rsid w:val="007E2B1D"/>
    <w:rsid w:val="007E4085"/>
    <w:rsid w:val="007E461A"/>
    <w:rsid w:val="007E5676"/>
    <w:rsid w:val="007F2147"/>
    <w:rsid w:val="007F2542"/>
    <w:rsid w:val="007F53D7"/>
    <w:rsid w:val="007F575A"/>
    <w:rsid w:val="007F5BBC"/>
    <w:rsid w:val="007F70C1"/>
    <w:rsid w:val="007F7965"/>
    <w:rsid w:val="0080069D"/>
    <w:rsid w:val="0080108B"/>
    <w:rsid w:val="00804966"/>
    <w:rsid w:val="008064D5"/>
    <w:rsid w:val="00806F2B"/>
    <w:rsid w:val="008070CA"/>
    <w:rsid w:val="00807F8D"/>
    <w:rsid w:val="0081022F"/>
    <w:rsid w:val="00811688"/>
    <w:rsid w:val="00811E7F"/>
    <w:rsid w:val="008139BB"/>
    <w:rsid w:val="008172C0"/>
    <w:rsid w:val="00820394"/>
    <w:rsid w:val="008223B7"/>
    <w:rsid w:val="00822CAA"/>
    <w:rsid w:val="00824D52"/>
    <w:rsid w:val="00825298"/>
    <w:rsid w:val="00827EA6"/>
    <w:rsid w:val="008307C1"/>
    <w:rsid w:val="0083271E"/>
    <w:rsid w:val="00832D2B"/>
    <w:rsid w:val="00833F68"/>
    <w:rsid w:val="00834D50"/>
    <w:rsid w:val="00840C81"/>
    <w:rsid w:val="00841D19"/>
    <w:rsid w:val="00843E6B"/>
    <w:rsid w:val="008441B4"/>
    <w:rsid w:val="00846955"/>
    <w:rsid w:val="00850150"/>
    <w:rsid w:val="00850B8D"/>
    <w:rsid w:val="00852E8F"/>
    <w:rsid w:val="00854BF7"/>
    <w:rsid w:val="00855A20"/>
    <w:rsid w:val="008560A1"/>
    <w:rsid w:val="00857068"/>
    <w:rsid w:val="00863CD1"/>
    <w:rsid w:val="00863CFA"/>
    <w:rsid w:val="00863EF6"/>
    <w:rsid w:val="008656AE"/>
    <w:rsid w:val="00865AAF"/>
    <w:rsid w:val="00866BDE"/>
    <w:rsid w:val="00866DF0"/>
    <w:rsid w:val="008703EB"/>
    <w:rsid w:val="008714C8"/>
    <w:rsid w:val="00872AFE"/>
    <w:rsid w:val="00873C2F"/>
    <w:rsid w:val="00875583"/>
    <w:rsid w:val="008756F5"/>
    <w:rsid w:val="008762E9"/>
    <w:rsid w:val="008770C6"/>
    <w:rsid w:val="008772B5"/>
    <w:rsid w:val="0088076A"/>
    <w:rsid w:val="00881C05"/>
    <w:rsid w:val="0088367F"/>
    <w:rsid w:val="00884AB4"/>
    <w:rsid w:val="00886E22"/>
    <w:rsid w:val="008874B1"/>
    <w:rsid w:val="00890E2B"/>
    <w:rsid w:val="00891DA5"/>
    <w:rsid w:val="00892401"/>
    <w:rsid w:val="00893832"/>
    <w:rsid w:val="00893EBB"/>
    <w:rsid w:val="00895844"/>
    <w:rsid w:val="00896369"/>
    <w:rsid w:val="008968CA"/>
    <w:rsid w:val="00896B28"/>
    <w:rsid w:val="008A18DC"/>
    <w:rsid w:val="008A1C65"/>
    <w:rsid w:val="008A1D56"/>
    <w:rsid w:val="008A35C0"/>
    <w:rsid w:val="008A480E"/>
    <w:rsid w:val="008A599F"/>
    <w:rsid w:val="008A7AB5"/>
    <w:rsid w:val="008B0776"/>
    <w:rsid w:val="008B18D8"/>
    <w:rsid w:val="008B39D6"/>
    <w:rsid w:val="008B3E58"/>
    <w:rsid w:val="008B41AB"/>
    <w:rsid w:val="008B5443"/>
    <w:rsid w:val="008C080B"/>
    <w:rsid w:val="008C376B"/>
    <w:rsid w:val="008D0124"/>
    <w:rsid w:val="008D0919"/>
    <w:rsid w:val="008D1606"/>
    <w:rsid w:val="008D1F16"/>
    <w:rsid w:val="008D5024"/>
    <w:rsid w:val="008D5BA8"/>
    <w:rsid w:val="008D6437"/>
    <w:rsid w:val="008D658A"/>
    <w:rsid w:val="008D6FCE"/>
    <w:rsid w:val="008D707C"/>
    <w:rsid w:val="008D7B28"/>
    <w:rsid w:val="008E186E"/>
    <w:rsid w:val="008E4B81"/>
    <w:rsid w:val="008E6F3C"/>
    <w:rsid w:val="008E7D4B"/>
    <w:rsid w:val="008E7F5C"/>
    <w:rsid w:val="008F0083"/>
    <w:rsid w:val="008F28A0"/>
    <w:rsid w:val="008F328E"/>
    <w:rsid w:val="008F5C8D"/>
    <w:rsid w:val="009015ED"/>
    <w:rsid w:val="0090167E"/>
    <w:rsid w:val="009018BA"/>
    <w:rsid w:val="009023C6"/>
    <w:rsid w:val="00902CF8"/>
    <w:rsid w:val="00904F8C"/>
    <w:rsid w:val="00905316"/>
    <w:rsid w:val="009108D5"/>
    <w:rsid w:val="0091178C"/>
    <w:rsid w:val="00911C4A"/>
    <w:rsid w:val="00911D0A"/>
    <w:rsid w:val="009127F3"/>
    <w:rsid w:val="009128B7"/>
    <w:rsid w:val="009132FE"/>
    <w:rsid w:val="00913531"/>
    <w:rsid w:val="0091739F"/>
    <w:rsid w:val="00917BE9"/>
    <w:rsid w:val="00917FA3"/>
    <w:rsid w:val="00920534"/>
    <w:rsid w:val="009217DF"/>
    <w:rsid w:val="00921873"/>
    <w:rsid w:val="00922F1B"/>
    <w:rsid w:val="00924501"/>
    <w:rsid w:val="00925E51"/>
    <w:rsid w:val="009264BA"/>
    <w:rsid w:val="009267DA"/>
    <w:rsid w:val="00926ED9"/>
    <w:rsid w:val="00930629"/>
    <w:rsid w:val="009307C2"/>
    <w:rsid w:val="00930B2C"/>
    <w:rsid w:val="009331A4"/>
    <w:rsid w:val="00937A11"/>
    <w:rsid w:val="0094080D"/>
    <w:rsid w:val="00941998"/>
    <w:rsid w:val="00941A60"/>
    <w:rsid w:val="00942C5E"/>
    <w:rsid w:val="009440CC"/>
    <w:rsid w:val="00944CE1"/>
    <w:rsid w:val="00944EB3"/>
    <w:rsid w:val="00945FEC"/>
    <w:rsid w:val="0094779B"/>
    <w:rsid w:val="00947E7A"/>
    <w:rsid w:val="00950667"/>
    <w:rsid w:val="00953B74"/>
    <w:rsid w:val="00954B36"/>
    <w:rsid w:val="00956C0A"/>
    <w:rsid w:val="00956D5F"/>
    <w:rsid w:val="00957411"/>
    <w:rsid w:val="009638A4"/>
    <w:rsid w:val="009648A3"/>
    <w:rsid w:val="00965175"/>
    <w:rsid w:val="00965B9B"/>
    <w:rsid w:val="00965E30"/>
    <w:rsid w:val="00966006"/>
    <w:rsid w:val="00970CB4"/>
    <w:rsid w:val="00972490"/>
    <w:rsid w:val="00973229"/>
    <w:rsid w:val="00973340"/>
    <w:rsid w:val="0097345A"/>
    <w:rsid w:val="00974307"/>
    <w:rsid w:val="0098337C"/>
    <w:rsid w:val="0098548B"/>
    <w:rsid w:val="00985DFB"/>
    <w:rsid w:val="009877FB"/>
    <w:rsid w:val="009879E8"/>
    <w:rsid w:val="0099032F"/>
    <w:rsid w:val="00992F3F"/>
    <w:rsid w:val="00994146"/>
    <w:rsid w:val="0099537A"/>
    <w:rsid w:val="009A0AE6"/>
    <w:rsid w:val="009A2865"/>
    <w:rsid w:val="009A32C5"/>
    <w:rsid w:val="009A4738"/>
    <w:rsid w:val="009A47CD"/>
    <w:rsid w:val="009A69B5"/>
    <w:rsid w:val="009B041F"/>
    <w:rsid w:val="009B0838"/>
    <w:rsid w:val="009B275A"/>
    <w:rsid w:val="009B37BD"/>
    <w:rsid w:val="009B4967"/>
    <w:rsid w:val="009B5781"/>
    <w:rsid w:val="009B63FC"/>
    <w:rsid w:val="009B64F3"/>
    <w:rsid w:val="009B73D3"/>
    <w:rsid w:val="009B7841"/>
    <w:rsid w:val="009C2ED1"/>
    <w:rsid w:val="009C2F37"/>
    <w:rsid w:val="009C737C"/>
    <w:rsid w:val="009C7B28"/>
    <w:rsid w:val="009C7FA1"/>
    <w:rsid w:val="009D0B20"/>
    <w:rsid w:val="009D20C0"/>
    <w:rsid w:val="009D322E"/>
    <w:rsid w:val="009D3690"/>
    <w:rsid w:val="009D5DD6"/>
    <w:rsid w:val="009D6BB1"/>
    <w:rsid w:val="009D73F7"/>
    <w:rsid w:val="009D76F7"/>
    <w:rsid w:val="009D7858"/>
    <w:rsid w:val="009E0362"/>
    <w:rsid w:val="009E2BDE"/>
    <w:rsid w:val="009E44EC"/>
    <w:rsid w:val="009E5425"/>
    <w:rsid w:val="009E5502"/>
    <w:rsid w:val="009E599D"/>
    <w:rsid w:val="009E7626"/>
    <w:rsid w:val="009F3AF3"/>
    <w:rsid w:val="009F44C4"/>
    <w:rsid w:val="009F4DEE"/>
    <w:rsid w:val="009F6DCD"/>
    <w:rsid w:val="009F7DB3"/>
    <w:rsid w:val="00A01A83"/>
    <w:rsid w:val="00A01B20"/>
    <w:rsid w:val="00A02B76"/>
    <w:rsid w:val="00A0457B"/>
    <w:rsid w:val="00A04662"/>
    <w:rsid w:val="00A04ABF"/>
    <w:rsid w:val="00A065FD"/>
    <w:rsid w:val="00A10A1A"/>
    <w:rsid w:val="00A124D6"/>
    <w:rsid w:val="00A15FC8"/>
    <w:rsid w:val="00A22438"/>
    <w:rsid w:val="00A234D2"/>
    <w:rsid w:val="00A2757E"/>
    <w:rsid w:val="00A279DB"/>
    <w:rsid w:val="00A31498"/>
    <w:rsid w:val="00A32380"/>
    <w:rsid w:val="00A32492"/>
    <w:rsid w:val="00A32B08"/>
    <w:rsid w:val="00A36C3F"/>
    <w:rsid w:val="00A373C1"/>
    <w:rsid w:val="00A41729"/>
    <w:rsid w:val="00A41EA6"/>
    <w:rsid w:val="00A420F9"/>
    <w:rsid w:val="00A43769"/>
    <w:rsid w:val="00A437ED"/>
    <w:rsid w:val="00A448FC"/>
    <w:rsid w:val="00A47CD5"/>
    <w:rsid w:val="00A54DDD"/>
    <w:rsid w:val="00A556D7"/>
    <w:rsid w:val="00A568E1"/>
    <w:rsid w:val="00A608A7"/>
    <w:rsid w:val="00A60BE9"/>
    <w:rsid w:val="00A60D9C"/>
    <w:rsid w:val="00A61A3D"/>
    <w:rsid w:val="00A62EDC"/>
    <w:rsid w:val="00A63145"/>
    <w:rsid w:val="00A641BF"/>
    <w:rsid w:val="00A64438"/>
    <w:rsid w:val="00A65130"/>
    <w:rsid w:val="00A66443"/>
    <w:rsid w:val="00A66A4C"/>
    <w:rsid w:val="00A674FD"/>
    <w:rsid w:val="00A70A06"/>
    <w:rsid w:val="00A71F4D"/>
    <w:rsid w:val="00A73D6E"/>
    <w:rsid w:val="00A75125"/>
    <w:rsid w:val="00A75242"/>
    <w:rsid w:val="00A77355"/>
    <w:rsid w:val="00A81804"/>
    <w:rsid w:val="00A8212E"/>
    <w:rsid w:val="00A83761"/>
    <w:rsid w:val="00A83C16"/>
    <w:rsid w:val="00A85687"/>
    <w:rsid w:val="00A86027"/>
    <w:rsid w:val="00A87BBF"/>
    <w:rsid w:val="00A91034"/>
    <w:rsid w:val="00A9302C"/>
    <w:rsid w:val="00A95251"/>
    <w:rsid w:val="00A96413"/>
    <w:rsid w:val="00A97DBE"/>
    <w:rsid w:val="00AA515A"/>
    <w:rsid w:val="00AA71C3"/>
    <w:rsid w:val="00AA7CC8"/>
    <w:rsid w:val="00AB1878"/>
    <w:rsid w:val="00AB2E5B"/>
    <w:rsid w:val="00AB36F8"/>
    <w:rsid w:val="00AB39D8"/>
    <w:rsid w:val="00AB488F"/>
    <w:rsid w:val="00AB4D2D"/>
    <w:rsid w:val="00AB5781"/>
    <w:rsid w:val="00AB6320"/>
    <w:rsid w:val="00AB78CC"/>
    <w:rsid w:val="00AC264F"/>
    <w:rsid w:val="00AC2EAE"/>
    <w:rsid w:val="00AC3399"/>
    <w:rsid w:val="00AC73C7"/>
    <w:rsid w:val="00AD26AB"/>
    <w:rsid w:val="00AD2829"/>
    <w:rsid w:val="00AD51BC"/>
    <w:rsid w:val="00AE1F8B"/>
    <w:rsid w:val="00AE2EB0"/>
    <w:rsid w:val="00AE3E02"/>
    <w:rsid w:val="00AE414F"/>
    <w:rsid w:val="00AE4442"/>
    <w:rsid w:val="00AE46FC"/>
    <w:rsid w:val="00AE4967"/>
    <w:rsid w:val="00AE751C"/>
    <w:rsid w:val="00AF04FC"/>
    <w:rsid w:val="00AF0DC4"/>
    <w:rsid w:val="00AF16A4"/>
    <w:rsid w:val="00AF3CBC"/>
    <w:rsid w:val="00AF5614"/>
    <w:rsid w:val="00AF6BD7"/>
    <w:rsid w:val="00AF77AD"/>
    <w:rsid w:val="00AF786D"/>
    <w:rsid w:val="00B005C5"/>
    <w:rsid w:val="00B00774"/>
    <w:rsid w:val="00B027F2"/>
    <w:rsid w:val="00B02E2C"/>
    <w:rsid w:val="00B04D28"/>
    <w:rsid w:val="00B0590E"/>
    <w:rsid w:val="00B07584"/>
    <w:rsid w:val="00B100B2"/>
    <w:rsid w:val="00B10ADB"/>
    <w:rsid w:val="00B12592"/>
    <w:rsid w:val="00B13DE5"/>
    <w:rsid w:val="00B149F9"/>
    <w:rsid w:val="00B14FAD"/>
    <w:rsid w:val="00B1586C"/>
    <w:rsid w:val="00B16216"/>
    <w:rsid w:val="00B16AAC"/>
    <w:rsid w:val="00B171A6"/>
    <w:rsid w:val="00B24F62"/>
    <w:rsid w:val="00B2530A"/>
    <w:rsid w:val="00B26B66"/>
    <w:rsid w:val="00B26E5C"/>
    <w:rsid w:val="00B272EE"/>
    <w:rsid w:val="00B278E0"/>
    <w:rsid w:val="00B3128D"/>
    <w:rsid w:val="00B31FE1"/>
    <w:rsid w:val="00B33891"/>
    <w:rsid w:val="00B36FA6"/>
    <w:rsid w:val="00B3755B"/>
    <w:rsid w:val="00B37ACF"/>
    <w:rsid w:val="00B405FE"/>
    <w:rsid w:val="00B40EDD"/>
    <w:rsid w:val="00B40FFD"/>
    <w:rsid w:val="00B413DD"/>
    <w:rsid w:val="00B438DE"/>
    <w:rsid w:val="00B46DBD"/>
    <w:rsid w:val="00B51A51"/>
    <w:rsid w:val="00B52983"/>
    <w:rsid w:val="00B53EE7"/>
    <w:rsid w:val="00B54989"/>
    <w:rsid w:val="00B54B59"/>
    <w:rsid w:val="00B54BD6"/>
    <w:rsid w:val="00B5627F"/>
    <w:rsid w:val="00B569A7"/>
    <w:rsid w:val="00B6146B"/>
    <w:rsid w:val="00B6345A"/>
    <w:rsid w:val="00B63DB9"/>
    <w:rsid w:val="00B64613"/>
    <w:rsid w:val="00B64CE3"/>
    <w:rsid w:val="00B65A15"/>
    <w:rsid w:val="00B661C1"/>
    <w:rsid w:val="00B67D4F"/>
    <w:rsid w:val="00B716DF"/>
    <w:rsid w:val="00B71E0A"/>
    <w:rsid w:val="00B721CA"/>
    <w:rsid w:val="00B72C91"/>
    <w:rsid w:val="00B7397E"/>
    <w:rsid w:val="00B74AD2"/>
    <w:rsid w:val="00B76C99"/>
    <w:rsid w:val="00B76EB2"/>
    <w:rsid w:val="00B771FB"/>
    <w:rsid w:val="00B8235D"/>
    <w:rsid w:val="00B859A4"/>
    <w:rsid w:val="00B864F7"/>
    <w:rsid w:val="00B879FE"/>
    <w:rsid w:val="00B92255"/>
    <w:rsid w:val="00B922B0"/>
    <w:rsid w:val="00B92D6C"/>
    <w:rsid w:val="00B949CC"/>
    <w:rsid w:val="00B94E32"/>
    <w:rsid w:val="00B957FF"/>
    <w:rsid w:val="00B95B0D"/>
    <w:rsid w:val="00B96F28"/>
    <w:rsid w:val="00BA0D38"/>
    <w:rsid w:val="00BA1334"/>
    <w:rsid w:val="00BA7D93"/>
    <w:rsid w:val="00BB10CE"/>
    <w:rsid w:val="00BB1B39"/>
    <w:rsid w:val="00BB1F46"/>
    <w:rsid w:val="00BB204F"/>
    <w:rsid w:val="00BB3861"/>
    <w:rsid w:val="00BB576B"/>
    <w:rsid w:val="00BB5F3E"/>
    <w:rsid w:val="00BB6069"/>
    <w:rsid w:val="00BC28B0"/>
    <w:rsid w:val="00BC2DD9"/>
    <w:rsid w:val="00BC679E"/>
    <w:rsid w:val="00BC689C"/>
    <w:rsid w:val="00BC6D07"/>
    <w:rsid w:val="00BC6D94"/>
    <w:rsid w:val="00BD0A25"/>
    <w:rsid w:val="00BD0E40"/>
    <w:rsid w:val="00BD0EA5"/>
    <w:rsid w:val="00BD156D"/>
    <w:rsid w:val="00BD61C1"/>
    <w:rsid w:val="00BD6A91"/>
    <w:rsid w:val="00BD7570"/>
    <w:rsid w:val="00BE2B26"/>
    <w:rsid w:val="00BE2FA3"/>
    <w:rsid w:val="00BE60EA"/>
    <w:rsid w:val="00BE78BC"/>
    <w:rsid w:val="00BF1756"/>
    <w:rsid w:val="00BF4531"/>
    <w:rsid w:val="00BF55E3"/>
    <w:rsid w:val="00C00B86"/>
    <w:rsid w:val="00C02B34"/>
    <w:rsid w:val="00C044F9"/>
    <w:rsid w:val="00C057D3"/>
    <w:rsid w:val="00C06733"/>
    <w:rsid w:val="00C11DFB"/>
    <w:rsid w:val="00C13429"/>
    <w:rsid w:val="00C144DD"/>
    <w:rsid w:val="00C15747"/>
    <w:rsid w:val="00C16158"/>
    <w:rsid w:val="00C16C06"/>
    <w:rsid w:val="00C16F34"/>
    <w:rsid w:val="00C219F9"/>
    <w:rsid w:val="00C22218"/>
    <w:rsid w:val="00C26736"/>
    <w:rsid w:val="00C279C6"/>
    <w:rsid w:val="00C305D0"/>
    <w:rsid w:val="00C30D71"/>
    <w:rsid w:val="00C32B61"/>
    <w:rsid w:val="00C32FDF"/>
    <w:rsid w:val="00C3377A"/>
    <w:rsid w:val="00C34365"/>
    <w:rsid w:val="00C4071B"/>
    <w:rsid w:val="00C40AB6"/>
    <w:rsid w:val="00C41E62"/>
    <w:rsid w:val="00C432A7"/>
    <w:rsid w:val="00C44213"/>
    <w:rsid w:val="00C50835"/>
    <w:rsid w:val="00C537EE"/>
    <w:rsid w:val="00C56E4F"/>
    <w:rsid w:val="00C56E97"/>
    <w:rsid w:val="00C61BAF"/>
    <w:rsid w:val="00C72FAC"/>
    <w:rsid w:val="00C743BA"/>
    <w:rsid w:val="00C75A91"/>
    <w:rsid w:val="00C76B45"/>
    <w:rsid w:val="00C80342"/>
    <w:rsid w:val="00C8129B"/>
    <w:rsid w:val="00C82571"/>
    <w:rsid w:val="00C82D51"/>
    <w:rsid w:val="00C84FF5"/>
    <w:rsid w:val="00C85A81"/>
    <w:rsid w:val="00C91791"/>
    <w:rsid w:val="00C93FEE"/>
    <w:rsid w:val="00C9524A"/>
    <w:rsid w:val="00CA156A"/>
    <w:rsid w:val="00CA410C"/>
    <w:rsid w:val="00CA5334"/>
    <w:rsid w:val="00CA586F"/>
    <w:rsid w:val="00CA6236"/>
    <w:rsid w:val="00CB15DE"/>
    <w:rsid w:val="00CB25C9"/>
    <w:rsid w:val="00CB450E"/>
    <w:rsid w:val="00CB45E2"/>
    <w:rsid w:val="00CB48DA"/>
    <w:rsid w:val="00CB5721"/>
    <w:rsid w:val="00CC1E29"/>
    <w:rsid w:val="00CC1ED6"/>
    <w:rsid w:val="00CC33E3"/>
    <w:rsid w:val="00CC3EB6"/>
    <w:rsid w:val="00CC3EFC"/>
    <w:rsid w:val="00CC3FDB"/>
    <w:rsid w:val="00CC4EDA"/>
    <w:rsid w:val="00CC57B8"/>
    <w:rsid w:val="00CC650B"/>
    <w:rsid w:val="00CC6D2F"/>
    <w:rsid w:val="00CD0EED"/>
    <w:rsid w:val="00CD2ADD"/>
    <w:rsid w:val="00CD2F8E"/>
    <w:rsid w:val="00CD44BE"/>
    <w:rsid w:val="00CD46F0"/>
    <w:rsid w:val="00CD5CDE"/>
    <w:rsid w:val="00CD663F"/>
    <w:rsid w:val="00CE09D5"/>
    <w:rsid w:val="00CE44B6"/>
    <w:rsid w:val="00CE475E"/>
    <w:rsid w:val="00CE5217"/>
    <w:rsid w:val="00CE6FF4"/>
    <w:rsid w:val="00CF111E"/>
    <w:rsid w:val="00CF1EC1"/>
    <w:rsid w:val="00CF252F"/>
    <w:rsid w:val="00CF2B37"/>
    <w:rsid w:val="00CF2E78"/>
    <w:rsid w:val="00CF56FB"/>
    <w:rsid w:val="00CF6EC7"/>
    <w:rsid w:val="00CF78FD"/>
    <w:rsid w:val="00D06D16"/>
    <w:rsid w:val="00D07009"/>
    <w:rsid w:val="00D12862"/>
    <w:rsid w:val="00D15242"/>
    <w:rsid w:val="00D15836"/>
    <w:rsid w:val="00D17281"/>
    <w:rsid w:val="00D179E7"/>
    <w:rsid w:val="00D17ABF"/>
    <w:rsid w:val="00D20097"/>
    <w:rsid w:val="00D2229A"/>
    <w:rsid w:val="00D2274D"/>
    <w:rsid w:val="00D23BF9"/>
    <w:rsid w:val="00D25E72"/>
    <w:rsid w:val="00D31105"/>
    <w:rsid w:val="00D31DA2"/>
    <w:rsid w:val="00D32BEC"/>
    <w:rsid w:val="00D33147"/>
    <w:rsid w:val="00D33707"/>
    <w:rsid w:val="00D33B01"/>
    <w:rsid w:val="00D33D0F"/>
    <w:rsid w:val="00D410F5"/>
    <w:rsid w:val="00D434BA"/>
    <w:rsid w:val="00D4387B"/>
    <w:rsid w:val="00D44167"/>
    <w:rsid w:val="00D47F8B"/>
    <w:rsid w:val="00D506DA"/>
    <w:rsid w:val="00D50E4E"/>
    <w:rsid w:val="00D51388"/>
    <w:rsid w:val="00D54170"/>
    <w:rsid w:val="00D54B4E"/>
    <w:rsid w:val="00D555A0"/>
    <w:rsid w:val="00D55849"/>
    <w:rsid w:val="00D56577"/>
    <w:rsid w:val="00D569AE"/>
    <w:rsid w:val="00D614E9"/>
    <w:rsid w:val="00D62159"/>
    <w:rsid w:val="00D63BA3"/>
    <w:rsid w:val="00D63FA8"/>
    <w:rsid w:val="00D67830"/>
    <w:rsid w:val="00D70EDD"/>
    <w:rsid w:val="00D70FE2"/>
    <w:rsid w:val="00D72EA2"/>
    <w:rsid w:val="00D73E79"/>
    <w:rsid w:val="00D74E0E"/>
    <w:rsid w:val="00D75E00"/>
    <w:rsid w:val="00D80250"/>
    <w:rsid w:val="00D82C82"/>
    <w:rsid w:val="00D83123"/>
    <w:rsid w:val="00D84469"/>
    <w:rsid w:val="00D86C5B"/>
    <w:rsid w:val="00D8758C"/>
    <w:rsid w:val="00D91A28"/>
    <w:rsid w:val="00D91C68"/>
    <w:rsid w:val="00D91E81"/>
    <w:rsid w:val="00D92A5A"/>
    <w:rsid w:val="00D935D5"/>
    <w:rsid w:val="00D95344"/>
    <w:rsid w:val="00DA2AAB"/>
    <w:rsid w:val="00DA308D"/>
    <w:rsid w:val="00DA41F2"/>
    <w:rsid w:val="00DA441C"/>
    <w:rsid w:val="00DB1E1C"/>
    <w:rsid w:val="00DB265A"/>
    <w:rsid w:val="00DB4736"/>
    <w:rsid w:val="00DB556A"/>
    <w:rsid w:val="00DB5910"/>
    <w:rsid w:val="00DC2058"/>
    <w:rsid w:val="00DC3F85"/>
    <w:rsid w:val="00DC6524"/>
    <w:rsid w:val="00DC6CB6"/>
    <w:rsid w:val="00DC7D57"/>
    <w:rsid w:val="00DD04B9"/>
    <w:rsid w:val="00DD21BF"/>
    <w:rsid w:val="00DD34B1"/>
    <w:rsid w:val="00DD3AFB"/>
    <w:rsid w:val="00DD52DA"/>
    <w:rsid w:val="00DD7258"/>
    <w:rsid w:val="00DE2273"/>
    <w:rsid w:val="00DE3165"/>
    <w:rsid w:val="00DE53AB"/>
    <w:rsid w:val="00DE66C9"/>
    <w:rsid w:val="00DF2976"/>
    <w:rsid w:val="00DF66EF"/>
    <w:rsid w:val="00DF6709"/>
    <w:rsid w:val="00E010E1"/>
    <w:rsid w:val="00E046BA"/>
    <w:rsid w:val="00E12E40"/>
    <w:rsid w:val="00E15F33"/>
    <w:rsid w:val="00E20708"/>
    <w:rsid w:val="00E21F43"/>
    <w:rsid w:val="00E226C4"/>
    <w:rsid w:val="00E228F1"/>
    <w:rsid w:val="00E237DB"/>
    <w:rsid w:val="00E23FD0"/>
    <w:rsid w:val="00E24559"/>
    <w:rsid w:val="00E266B4"/>
    <w:rsid w:val="00E268F4"/>
    <w:rsid w:val="00E27E69"/>
    <w:rsid w:val="00E301A8"/>
    <w:rsid w:val="00E321D6"/>
    <w:rsid w:val="00E32313"/>
    <w:rsid w:val="00E32B53"/>
    <w:rsid w:val="00E32E90"/>
    <w:rsid w:val="00E33986"/>
    <w:rsid w:val="00E34A39"/>
    <w:rsid w:val="00E3740D"/>
    <w:rsid w:val="00E437B5"/>
    <w:rsid w:val="00E50DB2"/>
    <w:rsid w:val="00E53D92"/>
    <w:rsid w:val="00E53EA8"/>
    <w:rsid w:val="00E540B9"/>
    <w:rsid w:val="00E56E4B"/>
    <w:rsid w:val="00E5772D"/>
    <w:rsid w:val="00E5787A"/>
    <w:rsid w:val="00E60109"/>
    <w:rsid w:val="00E60A23"/>
    <w:rsid w:val="00E61C2F"/>
    <w:rsid w:val="00E64BFF"/>
    <w:rsid w:val="00E65A9D"/>
    <w:rsid w:val="00E6619D"/>
    <w:rsid w:val="00E6627D"/>
    <w:rsid w:val="00E67601"/>
    <w:rsid w:val="00E67868"/>
    <w:rsid w:val="00E67941"/>
    <w:rsid w:val="00E72521"/>
    <w:rsid w:val="00E735B8"/>
    <w:rsid w:val="00E76515"/>
    <w:rsid w:val="00E81394"/>
    <w:rsid w:val="00E8164B"/>
    <w:rsid w:val="00E82CB4"/>
    <w:rsid w:val="00E833C9"/>
    <w:rsid w:val="00E83DED"/>
    <w:rsid w:val="00E84B00"/>
    <w:rsid w:val="00E84F29"/>
    <w:rsid w:val="00E91B6C"/>
    <w:rsid w:val="00E91FA4"/>
    <w:rsid w:val="00E92D3D"/>
    <w:rsid w:val="00E932B8"/>
    <w:rsid w:val="00E93A5E"/>
    <w:rsid w:val="00E93D94"/>
    <w:rsid w:val="00E94184"/>
    <w:rsid w:val="00E94899"/>
    <w:rsid w:val="00E952CA"/>
    <w:rsid w:val="00E975DD"/>
    <w:rsid w:val="00E97937"/>
    <w:rsid w:val="00E97E5F"/>
    <w:rsid w:val="00EA0130"/>
    <w:rsid w:val="00EA0762"/>
    <w:rsid w:val="00EA1CC1"/>
    <w:rsid w:val="00EA1EC2"/>
    <w:rsid w:val="00EA248D"/>
    <w:rsid w:val="00EA31FB"/>
    <w:rsid w:val="00EA33D9"/>
    <w:rsid w:val="00EA639F"/>
    <w:rsid w:val="00EA696D"/>
    <w:rsid w:val="00EA7262"/>
    <w:rsid w:val="00EB0FE9"/>
    <w:rsid w:val="00EB28E5"/>
    <w:rsid w:val="00EB2C30"/>
    <w:rsid w:val="00EB3397"/>
    <w:rsid w:val="00EB5D30"/>
    <w:rsid w:val="00EB68CE"/>
    <w:rsid w:val="00EB7333"/>
    <w:rsid w:val="00EB73C1"/>
    <w:rsid w:val="00EC2324"/>
    <w:rsid w:val="00EC4555"/>
    <w:rsid w:val="00EC4589"/>
    <w:rsid w:val="00EC7918"/>
    <w:rsid w:val="00EC7ADF"/>
    <w:rsid w:val="00ED0126"/>
    <w:rsid w:val="00ED164D"/>
    <w:rsid w:val="00ED179F"/>
    <w:rsid w:val="00ED22AD"/>
    <w:rsid w:val="00ED6158"/>
    <w:rsid w:val="00ED640C"/>
    <w:rsid w:val="00ED66CE"/>
    <w:rsid w:val="00ED6A7A"/>
    <w:rsid w:val="00EE03C5"/>
    <w:rsid w:val="00EE2611"/>
    <w:rsid w:val="00EE721A"/>
    <w:rsid w:val="00EF0BE2"/>
    <w:rsid w:val="00EF0CEB"/>
    <w:rsid w:val="00EF167A"/>
    <w:rsid w:val="00EF23D0"/>
    <w:rsid w:val="00EF3F24"/>
    <w:rsid w:val="00EF6E3D"/>
    <w:rsid w:val="00EF7792"/>
    <w:rsid w:val="00F01200"/>
    <w:rsid w:val="00F0297E"/>
    <w:rsid w:val="00F033FD"/>
    <w:rsid w:val="00F066DE"/>
    <w:rsid w:val="00F07C5A"/>
    <w:rsid w:val="00F1191C"/>
    <w:rsid w:val="00F15289"/>
    <w:rsid w:val="00F176DE"/>
    <w:rsid w:val="00F17DC0"/>
    <w:rsid w:val="00F21645"/>
    <w:rsid w:val="00F2167D"/>
    <w:rsid w:val="00F218D5"/>
    <w:rsid w:val="00F21E61"/>
    <w:rsid w:val="00F22173"/>
    <w:rsid w:val="00F22521"/>
    <w:rsid w:val="00F24852"/>
    <w:rsid w:val="00F2678F"/>
    <w:rsid w:val="00F26EFA"/>
    <w:rsid w:val="00F278C8"/>
    <w:rsid w:val="00F27D9A"/>
    <w:rsid w:val="00F32E55"/>
    <w:rsid w:val="00F331DE"/>
    <w:rsid w:val="00F34B28"/>
    <w:rsid w:val="00F365AD"/>
    <w:rsid w:val="00F40A9F"/>
    <w:rsid w:val="00F41466"/>
    <w:rsid w:val="00F42A8A"/>
    <w:rsid w:val="00F440B9"/>
    <w:rsid w:val="00F44347"/>
    <w:rsid w:val="00F44756"/>
    <w:rsid w:val="00F44A7B"/>
    <w:rsid w:val="00F44C0D"/>
    <w:rsid w:val="00F46E28"/>
    <w:rsid w:val="00F50C92"/>
    <w:rsid w:val="00F512E1"/>
    <w:rsid w:val="00F52E82"/>
    <w:rsid w:val="00F532EF"/>
    <w:rsid w:val="00F5421C"/>
    <w:rsid w:val="00F5558F"/>
    <w:rsid w:val="00F55DDC"/>
    <w:rsid w:val="00F61B30"/>
    <w:rsid w:val="00F647F5"/>
    <w:rsid w:val="00F64E15"/>
    <w:rsid w:val="00F66288"/>
    <w:rsid w:val="00F669A3"/>
    <w:rsid w:val="00F67B2D"/>
    <w:rsid w:val="00F70AD8"/>
    <w:rsid w:val="00F747BB"/>
    <w:rsid w:val="00F81531"/>
    <w:rsid w:val="00F82FAC"/>
    <w:rsid w:val="00F83814"/>
    <w:rsid w:val="00F843E4"/>
    <w:rsid w:val="00F84D0D"/>
    <w:rsid w:val="00F87919"/>
    <w:rsid w:val="00F9005A"/>
    <w:rsid w:val="00F902BF"/>
    <w:rsid w:val="00F91708"/>
    <w:rsid w:val="00F9174E"/>
    <w:rsid w:val="00F918BE"/>
    <w:rsid w:val="00F94641"/>
    <w:rsid w:val="00F94D61"/>
    <w:rsid w:val="00F96165"/>
    <w:rsid w:val="00F97AC6"/>
    <w:rsid w:val="00FA06B8"/>
    <w:rsid w:val="00FA0746"/>
    <w:rsid w:val="00FA246C"/>
    <w:rsid w:val="00FA2B77"/>
    <w:rsid w:val="00FA3255"/>
    <w:rsid w:val="00FA37BC"/>
    <w:rsid w:val="00FA37F2"/>
    <w:rsid w:val="00FA46BD"/>
    <w:rsid w:val="00FA4963"/>
    <w:rsid w:val="00FA6E70"/>
    <w:rsid w:val="00FA7FCC"/>
    <w:rsid w:val="00FB268F"/>
    <w:rsid w:val="00FB3F54"/>
    <w:rsid w:val="00FB462C"/>
    <w:rsid w:val="00FB48EA"/>
    <w:rsid w:val="00FB5B29"/>
    <w:rsid w:val="00FB6D91"/>
    <w:rsid w:val="00FB7E7F"/>
    <w:rsid w:val="00FC0CA0"/>
    <w:rsid w:val="00FC1BBA"/>
    <w:rsid w:val="00FC37CA"/>
    <w:rsid w:val="00FD0104"/>
    <w:rsid w:val="00FD0F58"/>
    <w:rsid w:val="00FD0FE4"/>
    <w:rsid w:val="00FD25DB"/>
    <w:rsid w:val="00FD2D39"/>
    <w:rsid w:val="00FD4E87"/>
    <w:rsid w:val="00FD6596"/>
    <w:rsid w:val="00FD73F1"/>
    <w:rsid w:val="00FD793A"/>
    <w:rsid w:val="00FE0437"/>
    <w:rsid w:val="00FE0EA7"/>
    <w:rsid w:val="00FE5B06"/>
    <w:rsid w:val="00FF0696"/>
    <w:rsid w:val="00FF13C2"/>
    <w:rsid w:val="00FF15E7"/>
    <w:rsid w:val="00FF424B"/>
    <w:rsid w:val="00FF527C"/>
    <w:rsid w:val="00FF5339"/>
    <w:rsid w:val="00FF54C5"/>
    <w:rsid w:val="00FF77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aliases w:val="Thesis"/>
    <w:qFormat/>
    <w:rsid w:val="00EB3397"/>
    <w:pPr>
      <w:spacing w:after="200" w:line="276" w:lineRule="auto"/>
    </w:pPr>
    <w:rPr>
      <w:rFonts w:ascii="Calibri" w:hAnsi="Calibri" w:cs="Times New Roman"/>
      <w:lang w:eastAsia="en-GB"/>
    </w:rPr>
  </w:style>
  <w:style w:type="paragraph" w:styleId="Heading1">
    <w:name w:val="heading 1"/>
    <w:aliases w:val="chapter headings"/>
    <w:basedOn w:val="Normal"/>
    <w:next w:val="Normal"/>
    <w:link w:val="Heading1Char"/>
    <w:uiPriority w:val="9"/>
    <w:qFormat/>
    <w:rsid w:val="003B663C"/>
    <w:pPr>
      <w:keepNext/>
      <w:keepLines/>
      <w:numPr>
        <w:numId w:val="2"/>
      </w:numPr>
      <w:spacing w:before="240"/>
      <w:outlineLvl w:val="0"/>
    </w:pPr>
    <w:rPr>
      <w:rFonts w:eastAsiaTheme="majorEastAsia" w:cstheme="majorBidi"/>
      <w:b/>
      <w:color w:val="2E74B5" w:themeColor="accent1" w:themeShade="BF"/>
      <w:szCs w:val="32"/>
    </w:rPr>
  </w:style>
  <w:style w:type="paragraph" w:styleId="Heading2">
    <w:name w:val="heading 2"/>
    <w:aliases w:val="section headings"/>
    <w:basedOn w:val="Normal"/>
    <w:next w:val="Normal"/>
    <w:link w:val="Heading2Char"/>
    <w:autoRedefine/>
    <w:uiPriority w:val="9"/>
    <w:unhideWhenUsed/>
    <w:qFormat/>
    <w:rsid w:val="003B663C"/>
    <w:pPr>
      <w:keepNext/>
      <w:keepLines/>
      <w:numPr>
        <w:ilvl w:val="1"/>
        <w:numId w:val="2"/>
      </w:numPr>
      <w:spacing w:before="40"/>
      <w:outlineLvl w:val="1"/>
    </w:pPr>
    <w:rPr>
      <w:rFonts w:eastAsiaTheme="majorEastAsia" w:cstheme="majorBidi"/>
      <w:szCs w:val="26"/>
      <w:u w:val="single"/>
    </w:rPr>
  </w:style>
  <w:style w:type="paragraph" w:styleId="Heading3">
    <w:name w:val="heading 3"/>
    <w:aliases w:val="sub section headings"/>
    <w:basedOn w:val="Normal"/>
    <w:next w:val="Normal"/>
    <w:link w:val="Heading3Char"/>
    <w:autoRedefine/>
    <w:uiPriority w:val="9"/>
    <w:unhideWhenUsed/>
    <w:qFormat/>
    <w:rsid w:val="003B663C"/>
    <w:pPr>
      <w:keepNext/>
      <w:keepLines/>
      <w:numPr>
        <w:ilvl w:val="2"/>
        <w:numId w:val="3"/>
      </w:numPr>
      <w:spacing w:before="40"/>
      <w:ind w:left="72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847C5"/>
    <w:pPr>
      <w:keepNext/>
      <w:keepLines/>
      <w:spacing w:before="40"/>
      <w:ind w:left="864" w:hanging="864"/>
      <w:outlineLvl w:val="3"/>
    </w:pPr>
    <w:rPr>
      <w:rFonts w:asciiTheme="majorHAnsi" w:eastAsiaTheme="majorEastAsia" w:hAnsiTheme="majorHAnsi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2847C5"/>
    <w:pPr>
      <w:keepNext/>
      <w:keepLines/>
      <w:spacing w:before="40"/>
      <w:ind w:left="1008" w:hanging="1008"/>
      <w:outlineLvl w:val="4"/>
    </w:pPr>
    <w:rPr>
      <w:rFonts w:asciiTheme="majorHAnsi" w:eastAsiaTheme="majorEastAsia" w:hAnsiTheme="majorHAnsi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847C5"/>
    <w:pPr>
      <w:keepNext/>
      <w:keepLines/>
      <w:spacing w:before="40"/>
      <w:ind w:left="1152" w:hanging="1152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847C5"/>
    <w:pPr>
      <w:keepNext/>
      <w:keepLines/>
      <w:spacing w:before="40"/>
      <w:ind w:left="1296" w:hanging="1296"/>
      <w:outlineLvl w:val="6"/>
    </w:pPr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847C5"/>
    <w:pPr>
      <w:keepNext/>
      <w:keepLines/>
      <w:spacing w:before="40"/>
      <w:ind w:left="1440" w:hanging="144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847C5"/>
    <w:pPr>
      <w:keepNext/>
      <w:keepLines/>
      <w:spacing w:before="4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chapter headings Char"/>
    <w:basedOn w:val="DefaultParagraphFont"/>
    <w:link w:val="Heading1"/>
    <w:uiPriority w:val="9"/>
    <w:rsid w:val="00603D12"/>
    <w:rPr>
      <w:rFonts w:ascii="Arial" w:eastAsiaTheme="majorEastAsia" w:hAnsi="Arial" w:cstheme="majorBidi"/>
      <w:b/>
      <w:color w:val="2E74B5" w:themeColor="accent1" w:themeShade="BF"/>
      <w:sz w:val="24"/>
      <w:szCs w:val="32"/>
      <w:lang w:eastAsia="en-GB"/>
    </w:rPr>
  </w:style>
  <w:style w:type="character" w:customStyle="1" w:styleId="Heading2Char">
    <w:name w:val="Heading 2 Char"/>
    <w:aliases w:val="section headings Char"/>
    <w:basedOn w:val="DefaultParagraphFont"/>
    <w:link w:val="Heading2"/>
    <w:uiPriority w:val="9"/>
    <w:rsid w:val="003B663C"/>
    <w:rPr>
      <w:rFonts w:ascii="Arial" w:eastAsiaTheme="majorEastAsia" w:hAnsi="Arial" w:cstheme="majorBidi"/>
      <w:sz w:val="24"/>
      <w:szCs w:val="26"/>
      <w:u w:val="single"/>
      <w:lang w:eastAsia="en-GB"/>
    </w:rPr>
  </w:style>
  <w:style w:type="character" w:customStyle="1" w:styleId="Heading3Char">
    <w:name w:val="Heading 3 Char"/>
    <w:aliases w:val="sub section headings Char"/>
    <w:basedOn w:val="DefaultParagraphFont"/>
    <w:link w:val="Heading3"/>
    <w:uiPriority w:val="9"/>
    <w:rsid w:val="003B663C"/>
    <w:rPr>
      <w:rFonts w:ascii="Arial" w:eastAsiaTheme="majorEastAsia" w:hAnsi="Arial" w:cstheme="majorBidi"/>
      <w:sz w:val="24"/>
      <w:szCs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2847C5"/>
    <w:rPr>
      <w:rFonts w:asciiTheme="majorHAnsi" w:eastAsiaTheme="majorEastAsia" w:hAnsiTheme="majorHAnsi" w:cstheme="majorBidi"/>
      <w:i/>
      <w:iCs/>
      <w:color w:val="2E74B5" w:themeColor="accent1" w:themeShade="BF"/>
      <w:sz w:val="24"/>
      <w:lang w:eastAsia="en-GB"/>
    </w:rPr>
  </w:style>
  <w:style w:type="character" w:customStyle="1" w:styleId="Heading5Char">
    <w:name w:val="Heading 5 Char"/>
    <w:basedOn w:val="DefaultParagraphFont"/>
    <w:link w:val="Heading5"/>
    <w:uiPriority w:val="9"/>
    <w:rsid w:val="002847C5"/>
    <w:rPr>
      <w:rFonts w:asciiTheme="majorHAnsi" w:eastAsiaTheme="majorEastAsia" w:hAnsiTheme="majorHAnsi" w:cstheme="majorBidi"/>
      <w:color w:val="2E74B5" w:themeColor="accent1" w:themeShade="BF"/>
      <w:sz w:val="24"/>
      <w:lang w:eastAsia="en-GB"/>
    </w:rPr>
  </w:style>
  <w:style w:type="character" w:customStyle="1" w:styleId="Heading6Char">
    <w:name w:val="Heading 6 Char"/>
    <w:basedOn w:val="DefaultParagraphFont"/>
    <w:link w:val="Heading6"/>
    <w:uiPriority w:val="9"/>
    <w:rsid w:val="002847C5"/>
    <w:rPr>
      <w:rFonts w:asciiTheme="majorHAnsi" w:eastAsiaTheme="majorEastAsia" w:hAnsiTheme="majorHAnsi" w:cstheme="majorBidi"/>
      <w:color w:val="1F4D78" w:themeColor="accent1" w:themeShade="7F"/>
      <w:sz w:val="24"/>
      <w:lang w:eastAsia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847C5"/>
    <w:rPr>
      <w:rFonts w:asciiTheme="majorHAnsi" w:eastAsiaTheme="majorEastAsia" w:hAnsiTheme="majorHAnsi" w:cstheme="majorBidi"/>
      <w:i/>
      <w:iCs/>
      <w:color w:val="1F4D78" w:themeColor="accent1" w:themeShade="7F"/>
      <w:sz w:val="24"/>
      <w:lang w:eastAsia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847C5"/>
    <w:rPr>
      <w:rFonts w:asciiTheme="majorHAnsi" w:eastAsiaTheme="majorEastAsia" w:hAnsiTheme="majorHAnsi" w:cstheme="majorBidi"/>
      <w:color w:val="272727" w:themeColor="text1" w:themeTint="D8"/>
      <w:sz w:val="21"/>
      <w:szCs w:val="21"/>
      <w:lang w:eastAsia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847C5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eastAsia="en-GB"/>
    </w:rPr>
  </w:style>
  <w:style w:type="paragraph" w:styleId="Header">
    <w:name w:val="header"/>
    <w:basedOn w:val="Normal"/>
    <w:link w:val="HeaderChar"/>
    <w:uiPriority w:val="99"/>
    <w:unhideWhenUsed/>
    <w:rsid w:val="00EB3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847C5"/>
    <w:rPr>
      <w:rFonts w:ascii="Calibri" w:hAnsi="Calibri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B3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847C5"/>
    <w:rPr>
      <w:rFonts w:ascii="Calibri" w:hAnsi="Calibri" w:cs="Times New Roman"/>
      <w:lang w:eastAsia="en-GB"/>
    </w:rPr>
  </w:style>
  <w:style w:type="table" w:customStyle="1" w:styleId="TableGrid1">
    <w:name w:val="Table Grid1"/>
    <w:basedOn w:val="TableNormal"/>
    <w:next w:val="TableGrid"/>
    <w:uiPriority w:val="59"/>
    <w:rsid w:val="002847C5"/>
    <w:pPr>
      <w:spacing w:after="0" w:line="240" w:lineRule="auto"/>
    </w:pPr>
    <w:rPr>
      <w:rFonts w:ascii="Times New Roman" w:eastAsia="Calibri" w:hAnsi="Times New Roman"/>
      <w:sz w:val="24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847C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Heading">
    <w:name w:val="TOC Heading"/>
    <w:basedOn w:val="Heading1"/>
    <w:next w:val="Normal"/>
    <w:uiPriority w:val="39"/>
    <w:unhideWhenUsed/>
    <w:qFormat/>
    <w:rsid w:val="002847C5"/>
    <w:pPr>
      <w:numPr>
        <w:numId w:val="0"/>
      </w:numPr>
      <w:spacing w:line="259" w:lineRule="auto"/>
      <w:outlineLvl w:val="9"/>
    </w:pPr>
    <w:rPr>
      <w:rFonts w:asciiTheme="majorHAnsi" w:hAnsiTheme="majorHAnsi"/>
      <w:b w:val="0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2847C5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847C5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unhideWhenUsed/>
    <w:rsid w:val="002847C5"/>
    <w:pPr>
      <w:spacing w:after="100"/>
      <w:ind w:left="440"/>
    </w:pPr>
  </w:style>
  <w:style w:type="character" w:styleId="Hyperlink">
    <w:name w:val="Hyperlink"/>
    <w:basedOn w:val="DefaultParagraphFont"/>
    <w:uiPriority w:val="99"/>
    <w:unhideWhenUsed/>
    <w:rsid w:val="002847C5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847C5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2847C5"/>
  </w:style>
  <w:style w:type="paragraph" w:styleId="NormalWeb">
    <w:name w:val="Normal (Web)"/>
    <w:basedOn w:val="Normal"/>
    <w:uiPriority w:val="99"/>
    <w:unhideWhenUsed/>
    <w:rsid w:val="002847C5"/>
    <w:pPr>
      <w:spacing w:before="100" w:beforeAutospacing="1" w:after="100" w:afterAutospacing="1" w:line="240" w:lineRule="auto"/>
    </w:pPr>
    <w:rPr>
      <w:rFonts w:ascii="Times New Roman" w:hAnsi="Times New Roman"/>
      <w:szCs w:val="24"/>
    </w:rPr>
  </w:style>
  <w:style w:type="character" w:styleId="Emphasis">
    <w:name w:val="Emphasis"/>
    <w:uiPriority w:val="20"/>
    <w:qFormat/>
    <w:rsid w:val="002847C5"/>
    <w:rPr>
      <w:i/>
      <w:iCs/>
    </w:rPr>
  </w:style>
  <w:style w:type="character" w:customStyle="1" w:styleId="googqs-tidbit">
    <w:name w:val="goog_qs-tidbit"/>
    <w:basedOn w:val="DefaultParagraphFont"/>
    <w:rsid w:val="002847C5"/>
  </w:style>
  <w:style w:type="paragraph" w:styleId="BalloonText">
    <w:name w:val="Balloon Text"/>
    <w:basedOn w:val="Normal"/>
    <w:link w:val="BalloonTextChar"/>
    <w:uiPriority w:val="99"/>
    <w:semiHidden/>
    <w:unhideWhenUsed/>
    <w:rsid w:val="00EB33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847C5"/>
    <w:rPr>
      <w:rFonts w:ascii="Tahoma" w:hAnsi="Tahoma" w:cs="Tahoma"/>
      <w:sz w:val="16"/>
      <w:szCs w:val="16"/>
      <w:lang w:eastAsia="en-GB"/>
    </w:rPr>
  </w:style>
  <w:style w:type="paragraph" w:styleId="NoSpacing">
    <w:name w:val="No Spacing"/>
    <w:link w:val="NoSpacingChar"/>
    <w:uiPriority w:val="1"/>
    <w:qFormat/>
    <w:rsid w:val="002847C5"/>
    <w:pPr>
      <w:spacing w:after="0" w:line="240" w:lineRule="auto"/>
    </w:pPr>
    <w:rPr>
      <w:rFonts w:ascii="Calibri" w:hAnsi="Calibri" w:cs="Times New Roman"/>
      <w:lang w:eastAsia="en-GB"/>
    </w:rPr>
  </w:style>
  <w:style w:type="character" w:customStyle="1" w:styleId="NoSpacingChar">
    <w:name w:val="No Spacing Char"/>
    <w:link w:val="NoSpacing"/>
    <w:uiPriority w:val="1"/>
    <w:rsid w:val="002847C5"/>
    <w:rPr>
      <w:rFonts w:ascii="Calibri" w:hAnsi="Calibri" w:cs="Times New Roman"/>
      <w:lang w:eastAsia="en-GB"/>
    </w:rPr>
  </w:style>
  <w:style w:type="character" w:styleId="FollowedHyperlink">
    <w:name w:val="FollowedHyperlink"/>
    <w:uiPriority w:val="99"/>
    <w:semiHidden/>
    <w:unhideWhenUsed/>
    <w:rsid w:val="00EB3397"/>
    <w:rPr>
      <w:color w:val="954F72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EB3397"/>
    <w:pPr>
      <w:ind w:left="720"/>
      <w:contextualSpacing/>
    </w:pPr>
  </w:style>
  <w:style w:type="character" w:styleId="CommentReference">
    <w:name w:val="annotation reference"/>
    <w:unhideWhenUsed/>
    <w:rsid w:val="002847C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B339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847C5"/>
    <w:rPr>
      <w:rFonts w:ascii="Calibri" w:hAnsi="Calibri" w:cs="Times New Roman"/>
      <w:sz w:val="20"/>
      <w:szCs w:val="20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47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47C5"/>
    <w:rPr>
      <w:rFonts w:ascii="Calibri" w:hAnsi="Calibri" w:cs="Times New Roman"/>
      <w:b/>
      <w:bCs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EB3397"/>
    <w:pPr>
      <w:spacing w:after="0"/>
      <w:jc w:val="center"/>
    </w:pPr>
    <w:rPr>
      <w:rFonts w:ascii="Arial" w:hAnsi="Arial" w:cs="Arial"/>
      <w:noProof/>
    </w:rPr>
  </w:style>
  <w:style w:type="character" w:customStyle="1" w:styleId="EndNoteBibliographyTitleChar">
    <w:name w:val="EndNote Bibliography Title Char"/>
    <w:link w:val="EndNoteBibliographyTitle"/>
    <w:rsid w:val="002847C5"/>
    <w:rPr>
      <w:rFonts w:ascii="Arial" w:hAnsi="Arial" w:cs="Arial"/>
      <w:noProof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EB3397"/>
    <w:pPr>
      <w:spacing w:line="360" w:lineRule="auto"/>
      <w:jc w:val="both"/>
    </w:pPr>
    <w:rPr>
      <w:rFonts w:ascii="Arial" w:hAnsi="Arial" w:cs="Arial"/>
      <w:noProof/>
    </w:rPr>
  </w:style>
  <w:style w:type="character" w:customStyle="1" w:styleId="EndNoteBibliographyChar">
    <w:name w:val="EndNote Bibliography Char"/>
    <w:link w:val="EndNoteBibliography"/>
    <w:rsid w:val="002847C5"/>
    <w:rPr>
      <w:rFonts w:ascii="Arial" w:hAnsi="Arial" w:cs="Arial"/>
      <w:noProof/>
      <w:lang w:eastAsia="en-GB"/>
    </w:rPr>
  </w:style>
  <w:style w:type="paragraph" w:styleId="Revision">
    <w:name w:val="Revision"/>
    <w:hidden/>
    <w:uiPriority w:val="99"/>
    <w:semiHidden/>
    <w:rsid w:val="002847C5"/>
    <w:pPr>
      <w:spacing w:after="0" w:line="240" w:lineRule="auto"/>
    </w:pPr>
    <w:rPr>
      <w:rFonts w:ascii="Calibri" w:hAnsi="Calibri" w:cs="Times New Roman"/>
      <w:lang w:eastAsia="en-GB"/>
    </w:rPr>
  </w:style>
  <w:style w:type="table" w:customStyle="1" w:styleId="TableGrid2">
    <w:name w:val="Table Grid2"/>
    <w:basedOn w:val="TableNormal"/>
    <w:next w:val="TableGrid"/>
    <w:uiPriority w:val="59"/>
    <w:rsid w:val="002847C5"/>
    <w:pPr>
      <w:spacing w:after="0" w:line="240" w:lineRule="auto"/>
    </w:pPr>
    <w:rPr>
      <w:rFonts w:ascii="Arial" w:eastAsia="Calibri" w:hAnsi="Arial" w:cs="Times New Roman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t">
    <w:name w:val="ft"/>
    <w:basedOn w:val="DefaultParagraphFont"/>
    <w:rsid w:val="002847C5"/>
  </w:style>
  <w:style w:type="character" w:customStyle="1" w:styleId="st1">
    <w:name w:val="st1"/>
    <w:basedOn w:val="DefaultParagraphFont"/>
    <w:rsid w:val="002847C5"/>
  </w:style>
  <w:style w:type="character" w:styleId="Strong">
    <w:name w:val="Strong"/>
    <w:basedOn w:val="DefaultParagraphFont"/>
    <w:uiPriority w:val="22"/>
    <w:qFormat/>
    <w:rsid w:val="002847C5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847C5"/>
  </w:style>
  <w:style w:type="table" w:customStyle="1" w:styleId="TableGrid3">
    <w:name w:val="Table Grid3"/>
    <w:basedOn w:val="TableNormal"/>
    <w:next w:val="TableGrid"/>
    <w:uiPriority w:val="59"/>
    <w:rsid w:val="002847C5"/>
    <w:pPr>
      <w:spacing w:after="0" w:line="240" w:lineRule="auto"/>
    </w:pPr>
    <w:rPr>
      <w:rFonts w:ascii="Calibri" w:hAnsi="Calibri" w:cs="Times New Roman"/>
      <w:lang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ault">
    <w:name w:val="Default"/>
    <w:uiPriority w:val="99"/>
    <w:rsid w:val="002847C5"/>
    <w:pPr>
      <w:autoSpaceDE w:val="0"/>
      <w:autoSpaceDN w:val="0"/>
      <w:adjustRightInd w:val="0"/>
      <w:spacing w:after="0" w:line="240" w:lineRule="auto"/>
    </w:pPr>
    <w:rPr>
      <w:rFonts w:ascii="Calibri" w:eastAsiaTheme="minorHAnsi" w:hAnsi="Calibri" w:cs="Calibri"/>
      <w:color w:val="000000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2847C5"/>
    <w:rPr>
      <w:i/>
      <w:iCs/>
      <w:color w:val="404040" w:themeColor="text1" w:themeTint="BF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847C5"/>
    <w:rPr>
      <w:rFonts w:ascii="Consolas" w:eastAsiaTheme="minorEastAsia" w:hAnsi="Consolas"/>
      <w:sz w:val="20"/>
      <w:szCs w:val="20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847C5"/>
    <w:pPr>
      <w:spacing w:line="240" w:lineRule="auto"/>
    </w:pPr>
    <w:rPr>
      <w:rFonts w:ascii="Consolas" w:eastAsiaTheme="minorEastAsia" w:hAnsi="Consolas" w:cstheme="minorBidi"/>
      <w:sz w:val="20"/>
      <w:szCs w:val="20"/>
    </w:rPr>
  </w:style>
  <w:style w:type="character" w:customStyle="1" w:styleId="HTMLPreformattedChar1">
    <w:name w:val="HTML Preformatted Char1"/>
    <w:basedOn w:val="DefaultParagraphFont"/>
    <w:uiPriority w:val="99"/>
    <w:semiHidden/>
    <w:rsid w:val="002847C5"/>
    <w:rPr>
      <w:rFonts w:ascii="Consolas" w:hAnsi="Consolas" w:cs="Consolas"/>
      <w:sz w:val="20"/>
      <w:szCs w:val="20"/>
      <w:lang w:eastAsia="en-GB"/>
    </w:rPr>
  </w:style>
  <w:style w:type="character" w:customStyle="1" w:styleId="apple-converted-space">
    <w:name w:val="apple-converted-space"/>
    <w:basedOn w:val="DefaultParagraphFont"/>
    <w:rsid w:val="002847C5"/>
  </w:style>
  <w:style w:type="numbering" w:customStyle="1" w:styleId="NoList1">
    <w:name w:val="No List1"/>
    <w:next w:val="NoList"/>
    <w:uiPriority w:val="99"/>
    <w:semiHidden/>
    <w:unhideWhenUsed/>
    <w:rsid w:val="002847C5"/>
  </w:style>
  <w:style w:type="table" w:customStyle="1" w:styleId="TableGrid4">
    <w:name w:val="Table Grid4"/>
    <w:basedOn w:val="TableNormal"/>
    <w:next w:val="TableGrid"/>
    <w:uiPriority w:val="59"/>
    <w:rsid w:val="002847C5"/>
    <w:pPr>
      <w:spacing w:after="0" w:line="240" w:lineRule="auto"/>
    </w:pPr>
    <w:rPr>
      <w:rFonts w:eastAsiaTheme="min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2847C5"/>
    <w:rPr>
      <w:color w:val="808080"/>
    </w:rPr>
  </w:style>
  <w:style w:type="paragraph" w:styleId="Title">
    <w:name w:val="Title"/>
    <w:basedOn w:val="Normal"/>
    <w:next w:val="Normal"/>
    <w:link w:val="TitleChar"/>
    <w:uiPriority w:val="10"/>
    <w:qFormat/>
    <w:rsid w:val="002847C5"/>
    <w:pPr>
      <w:spacing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2847C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C4">
    <w:name w:val="toc 4"/>
    <w:basedOn w:val="Normal"/>
    <w:next w:val="Normal"/>
    <w:autoRedefine/>
    <w:uiPriority w:val="39"/>
    <w:unhideWhenUsed/>
    <w:rsid w:val="002847C5"/>
    <w:pPr>
      <w:spacing w:after="100" w:line="259" w:lineRule="auto"/>
      <w:ind w:left="660"/>
    </w:pPr>
    <w:rPr>
      <w:rFonts w:asciiTheme="minorHAnsi" w:eastAsiaTheme="minorEastAsia" w:hAnsiTheme="minorHAnsi" w:cstheme="minorBidi"/>
    </w:rPr>
  </w:style>
  <w:style w:type="paragraph" w:styleId="TOC5">
    <w:name w:val="toc 5"/>
    <w:basedOn w:val="Normal"/>
    <w:next w:val="Normal"/>
    <w:autoRedefine/>
    <w:uiPriority w:val="39"/>
    <w:unhideWhenUsed/>
    <w:rsid w:val="002847C5"/>
    <w:pPr>
      <w:spacing w:after="100" w:line="259" w:lineRule="auto"/>
      <w:ind w:left="880"/>
    </w:pPr>
    <w:rPr>
      <w:rFonts w:asciiTheme="minorHAnsi" w:eastAsiaTheme="minorEastAsia" w:hAnsiTheme="minorHAnsi" w:cstheme="minorBidi"/>
    </w:rPr>
  </w:style>
  <w:style w:type="paragraph" w:styleId="TOC6">
    <w:name w:val="toc 6"/>
    <w:basedOn w:val="Normal"/>
    <w:next w:val="Normal"/>
    <w:autoRedefine/>
    <w:uiPriority w:val="39"/>
    <w:unhideWhenUsed/>
    <w:rsid w:val="002847C5"/>
    <w:pPr>
      <w:spacing w:after="100" w:line="259" w:lineRule="auto"/>
      <w:ind w:left="1100"/>
    </w:pPr>
    <w:rPr>
      <w:rFonts w:asciiTheme="minorHAnsi" w:eastAsiaTheme="minorEastAsia" w:hAnsiTheme="minorHAnsi" w:cstheme="minorBidi"/>
    </w:rPr>
  </w:style>
  <w:style w:type="paragraph" w:styleId="TOC7">
    <w:name w:val="toc 7"/>
    <w:basedOn w:val="Normal"/>
    <w:next w:val="Normal"/>
    <w:autoRedefine/>
    <w:uiPriority w:val="39"/>
    <w:unhideWhenUsed/>
    <w:rsid w:val="002847C5"/>
    <w:pPr>
      <w:spacing w:after="100" w:line="259" w:lineRule="auto"/>
      <w:ind w:left="1320"/>
    </w:pPr>
    <w:rPr>
      <w:rFonts w:asciiTheme="minorHAnsi" w:eastAsiaTheme="minorEastAsia" w:hAnsiTheme="minorHAnsi" w:cstheme="minorBidi"/>
    </w:rPr>
  </w:style>
  <w:style w:type="paragraph" w:styleId="TOC8">
    <w:name w:val="toc 8"/>
    <w:basedOn w:val="Normal"/>
    <w:next w:val="Normal"/>
    <w:autoRedefine/>
    <w:uiPriority w:val="39"/>
    <w:unhideWhenUsed/>
    <w:rsid w:val="002847C5"/>
    <w:pPr>
      <w:spacing w:after="100" w:line="259" w:lineRule="auto"/>
      <w:ind w:left="1540"/>
    </w:pPr>
    <w:rPr>
      <w:rFonts w:asciiTheme="minorHAnsi" w:eastAsiaTheme="minorEastAsia" w:hAnsiTheme="minorHAnsi" w:cstheme="minorBidi"/>
    </w:rPr>
  </w:style>
  <w:style w:type="paragraph" w:styleId="TOC9">
    <w:name w:val="toc 9"/>
    <w:basedOn w:val="Normal"/>
    <w:next w:val="Normal"/>
    <w:autoRedefine/>
    <w:uiPriority w:val="39"/>
    <w:unhideWhenUsed/>
    <w:rsid w:val="002847C5"/>
    <w:pPr>
      <w:spacing w:after="100" w:line="259" w:lineRule="auto"/>
      <w:ind w:left="1760"/>
    </w:pPr>
    <w:rPr>
      <w:rFonts w:asciiTheme="minorHAnsi" w:eastAsiaTheme="minorEastAsia" w:hAnsiTheme="minorHAnsi" w:cstheme="minorBidi"/>
    </w:rPr>
  </w:style>
  <w:style w:type="table" w:customStyle="1" w:styleId="TableGrid5">
    <w:name w:val="Table Grid5"/>
    <w:basedOn w:val="TableNormal"/>
    <w:next w:val="TableGrid"/>
    <w:uiPriority w:val="59"/>
    <w:rsid w:val="005D6FA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m-1704132353066238839gmail-msocommenttext">
    <w:name w:val="m_-1704132353066238839gmail-msocommenttext"/>
    <w:basedOn w:val="Normal"/>
    <w:rsid w:val="00CA156A"/>
    <w:pPr>
      <w:spacing w:before="100" w:beforeAutospacing="1" w:after="100" w:afterAutospacing="1" w:line="240" w:lineRule="auto"/>
    </w:pPr>
    <w:rPr>
      <w:rFonts w:ascii="Times New Roman" w:hAnsi="Times New Roman"/>
      <w:sz w:val="24"/>
      <w:szCs w:val="24"/>
    </w:rPr>
  </w:style>
  <w:style w:type="paragraph" w:customStyle="1" w:styleId="m-1704132353066238839gmail-msocommenttext0">
    <w:name w:val="m-1704132353066238839gmail-msocommenttext"/>
    <w:basedOn w:val="Normal"/>
    <w:rsid w:val="00157C3A"/>
    <w:pPr>
      <w:spacing w:after="0" w:line="240" w:lineRule="auto"/>
    </w:pPr>
    <w:rPr>
      <w:rFonts w:ascii="MS PGothic" w:eastAsia="MS PGothic" w:hAnsi="MS PGothic" w:cs="MS PGothic"/>
      <w:sz w:val="24"/>
      <w:szCs w:val="24"/>
      <w:lang w:eastAsia="ja-JP"/>
    </w:rPr>
  </w:style>
  <w:style w:type="character" w:customStyle="1" w:styleId="Mention1">
    <w:name w:val="Mention1"/>
    <w:basedOn w:val="DefaultParagraphFont"/>
    <w:uiPriority w:val="99"/>
    <w:semiHidden/>
    <w:unhideWhenUsed/>
    <w:rsid w:val="005D5742"/>
    <w:rPr>
      <w:color w:val="2B579A"/>
      <w:shd w:val="clear" w:color="auto" w:fill="E6E6E6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331DE"/>
    <w:rPr>
      <w:color w:val="808080"/>
      <w:shd w:val="clear" w:color="auto" w:fill="E6E6E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50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3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83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73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97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04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93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44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488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44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08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807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727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846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68880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89828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2759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2957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0054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794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2481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5729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0963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43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679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23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387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7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image" Target="media/image6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jpe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10" Type="http://schemas.openxmlformats.org/officeDocument/2006/relationships/image" Target="media/image3.jpeg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D16EC8-B5C1-476C-9E28-36F563BA47A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316</Words>
  <Characters>18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H</Company>
  <LinksUpToDate>false</LinksUpToDate>
  <CharactersWithSpaces>211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arps, Elwyn A.</dc:creator>
  <cp:lastModifiedBy>elwynsharps</cp:lastModifiedBy>
  <cp:revision>3</cp:revision>
  <cp:lastPrinted>2016-12-20T15:29:00Z</cp:lastPrinted>
  <dcterms:created xsi:type="dcterms:W3CDTF">2017-06-29T10:10:00Z</dcterms:created>
  <dcterms:modified xsi:type="dcterms:W3CDTF">2017-06-29T10:11:00Z</dcterms:modified>
</cp:coreProperties>
</file>